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E0BAC1" w14:textId="219106A3" w:rsidR="003E2983" w:rsidRPr="00C11D0F" w:rsidRDefault="00C02A58" w:rsidP="00154313">
      <w:pPr>
        <w:autoSpaceDE w:val="0"/>
        <w:autoSpaceDN w:val="0"/>
        <w:adjustRightInd w:val="0"/>
        <w:spacing w:line="480" w:lineRule="auto"/>
        <w:jc w:val="left"/>
        <w:rPr>
          <w:rFonts w:asciiTheme="majorHAnsi" w:hAnsiTheme="majorHAnsi" w:cstheme="majorHAnsi"/>
          <w:b/>
          <w:bCs/>
          <w:kern w:val="0"/>
          <w:sz w:val="24"/>
          <w:szCs w:val="24"/>
        </w:rPr>
      </w:pPr>
      <w:r w:rsidRPr="00C11D0F">
        <w:rPr>
          <w:rFonts w:asciiTheme="majorHAnsi" w:hAnsiTheme="majorHAnsi" w:cstheme="majorHAnsi"/>
          <w:b/>
          <w:bCs/>
          <w:kern w:val="0"/>
          <w:sz w:val="24"/>
          <w:szCs w:val="24"/>
        </w:rPr>
        <w:t>Supplementary</w:t>
      </w:r>
      <w:r w:rsidR="004E05D6" w:rsidRPr="00C11D0F">
        <w:rPr>
          <w:rFonts w:asciiTheme="majorHAnsi" w:hAnsiTheme="majorHAnsi" w:cstheme="majorHAnsi"/>
          <w:b/>
          <w:bCs/>
          <w:kern w:val="0"/>
          <w:sz w:val="24"/>
          <w:szCs w:val="24"/>
        </w:rPr>
        <w:t xml:space="preserve"> M</w:t>
      </w:r>
      <w:r w:rsidRPr="00C11D0F">
        <w:rPr>
          <w:rFonts w:asciiTheme="majorHAnsi" w:hAnsiTheme="majorHAnsi" w:cstheme="majorHAnsi"/>
          <w:b/>
          <w:bCs/>
          <w:kern w:val="0"/>
          <w:sz w:val="24"/>
          <w:szCs w:val="24"/>
        </w:rPr>
        <w:t>etho</w:t>
      </w:r>
      <w:r w:rsidR="00621668" w:rsidRPr="00C11D0F">
        <w:rPr>
          <w:rFonts w:asciiTheme="majorHAnsi" w:hAnsiTheme="majorHAnsi" w:cstheme="majorHAnsi"/>
          <w:b/>
          <w:bCs/>
          <w:kern w:val="0"/>
          <w:sz w:val="24"/>
          <w:szCs w:val="24"/>
        </w:rPr>
        <w:t>d</w:t>
      </w:r>
      <w:r w:rsidRPr="00C11D0F">
        <w:rPr>
          <w:rFonts w:asciiTheme="majorHAnsi" w:hAnsiTheme="majorHAnsi" w:cstheme="majorHAnsi"/>
          <w:b/>
          <w:bCs/>
          <w:kern w:val="0"/>
          <w:sz w:val="24"/>
          <w:szCs w:val="24"/>
        </w:rPr>
        <w:t>s</w:t>
      </w:r>
    </w:p>
    <w:p w14:paraId="343F438D" w14:textId="5B96F2F7" w:rsidR="00154313" w:rsidRPr="00C11D0F" w:rsidRDefault="00154313" w:rsidP="00154313">
      <w:pPr>
        <w:autoSpaceDE w:val="0"/>
        <w:autoSpaceDN w:val="0"/>
        <w:adjustRightInd w:val="0"/>
        <w:spacing w:line="480" w:lineRule="auto"/>
        <w:jc w:val="left"/>
        <w:rPr>
          <w:rFonts w:asciiTheme="majorHAnsi" w:hAnsiTheme="majorHAnsi" w:cstheme="majorHAnsi"/>
          <w:b/>
          <w:bCs/>
          <w:kern w:val="0"/>
          <w:sz w:val="24"/>
          <w:szCs w:val="24"/>
        </w:rPr>
      </w:pPr>
      <w:r w:rsidRPr="00C11D0F">
        <w:rPr>
          <w:rFonts w:asciiTheme="majorHAnsi" w:hAnsiTheme="majorHAnsi" w:cstheme="majorHAnsi"/>
          <w:b/>
          <w:bCs/>
          <w:kern w:val="0"/>
          <w:sz w:val="24"/>
          <w:szCs w:val="24"/>
        </w:rPr>
        <w:t>Protein extraction and TMT labeling</w:t>
      </w:r>
    </w:p>
    <w:p w14:paraId="7A0F42B3" w14:textId="63260B6D" w:rsidR="00154313" w:rsidRPr="00C11D0F" w:rsidRDefault="00154313" w:rsidP="00697533">
      <w:pPr>
        <w:autoSpaceDE w:val="0"/>
        <w:autoSpaceDN w:val="0"/>
        <w:adjustRightInd w:val="0"/>
        <w:spacing w:line="480" w:lineRule="auto"/>
        <w:ind w:firstLine="840"/>
        <w:jc w:val="left"/>
        <w:rPr>
          <w:rFonts w:asciiTheme="majorHAnsi" w:hAnsiTheme="majorHAnsi" w:cstheme="majorHAnsi"/>
          <w:kern w:val="0"/>
          <w:sz w:val="24"/>
          <w:szCs w:val="24"/>
        </w:rPr>
      </w:pPr>
      <w:r w:rsidRPr="00C11D0F">
        <w:rPr>
          <w:rFonts w:asciiTheme="majorHAnsi" w:hAnsiTheme="majorHAnsi" w:cstheme="majorHAnsi"/>
          <w:kern w:val="0"/>
          <w:sz w:val="24"/>
          <w:szCs w:val="24"/>
        </w:rPr>
        <w:t xml:space="preserve">Proteins were extracted from tumor cells using MPEX PTS Reagent (GL Science, Tokyo, Japan) containing </w:t>
      </w:r>
      <w:r w:rsidR="00196BFB" w:rsidRPr="00C11D0F">
        <w:rPr>
          <w:rFonts w:asciiTheme="majorHAnsi" w:hAnsiTheme="majorHAnsi" w:cstheme="majorHAnsi"/>
          <w:kern w:val="0"/>
          <w:sz w:val="24"/>
          <w:szCs w:val="24"/>
        </w:rPr>
        <w:t xml:space="preserve">Complete </w:t>
      </w:r>
      <w:r w:rsidRPr="00C11D0F">
        <w:rPr>
          <w:rFonts w:asciiTheme="majorHAnsi" w:hAnsiTheme="majorHAnsi" w:cstheme="majorHAnsi"/>
          <w:kern w:val="0"/>
          <w:sz w:val="24"/>
          <w:szCs w:val="24"/>
        </w:rPr>
        <w:t>protease inhibitor cocktail (Roche, Basel, Switzerland). Samples were incubated at 95</w:t>
      </w:r>
      <w:r w:rsidRPr="00C11D0F">
        <w:rPr>
          <w:rFonts w:ascii="ＭＳ 明朝" w:eastAsia="ＭＳ 明朝" w:hAnsi="ＭＳ 明朝" w:cs="ＭＳ 明朝" w:hint="eastAsia"/>
          <w:kern w:val="0"/>
          <w:sz w:val="24"/>
          <w:szCs w:val="24"/>
        </w:rPr>
        <w:t>℃</w:t>
      </w:r>
      <w:r w:rsidRPr="00C11D0F">
        <w:rPr>
          <w:rFonts w:asciiTheme="majorHAnsi" w:hAnsiTheme="majorHAnsi" w:cstheme="majorHAnsi"/>
          <w:kern w:val="0"/>
          <w:sz w:val="24"/>
          <w:szCs w:val="24"/>
        </w:rPr>
        <w:t xml:space="preserve"> for 5</w:t>
      </w:r>
      <w:r w:rsidR="004E05D6" w:rsidRPr="00C11D0F">
        <w:rPr>
          <w:rFonts w:asciiTheme="majorHAnsi" w:hAnsiTheme="majorHAnsi" w:cstheme="majorHAnsi"/>
          <w:kern w:val="0"/>
          <w:sz w:val="24"/>
          <w:szCs w:val="24"/>
        </w:rPr>
        <w:t xml:space="preserve"> </w:t>
      </w:r>
      <w:r w:rsidRPr="00C11D0F">
        <w:rPr>
          <w:rFonts w:asciiTheme="majorHAnsi" w:hAnsiTheme="majorHAnsi" w:cstheme="majorHAnsi"/>
          <w:kern w:val="0"/>
          <w:sz w:val="24"/>
          <w:szCs w:val="24"/>
        </w:rPr>
        <w:t>min and sonicated for 10</w:t>
      </w:r>
      <w:r w:rsidR="004E05D6" w:rsidRPr="00C11D0F">
        <w:rPr>
          <w:rFonts w:asciiTheme="majorHAnsi" w:hAnsiTheme="majorHAnsi" w:cstheme="majorHAnsi"/>
          <w:kern w:val="0"/>
          <w:sz w:val="24"/>
          <w:szCs w:val="24"/>
        </w:rPr>
        <w:t xml:space="preserve"> </w:t>
      </w:r>
      <w:r w:rsidRPr="00C11D0F">
        <w:rPr>
          <w:rFonts w:asciiTheme="majorHAnsi" w:hAnsiTheme="majorHAnsi" w:cstheme="majorHAnsi"/>
          <w:kern w:val="0"/>
          <w:sz w:val="24"/>
          <w:szCs w:val="24"/>
        </w:rPr>
        <w:t>min. The total amount of proteins was measured using Micro BCA protein assay reagent (</w:t>
      </w:r>
      <w:proofErr w:type="spellStart"/>
      <w:r w:rsidRPr="00C11D0F">
        <w:rPr>
          <w:rFonts w:asciiTheme="majorHAnsi" w:hAnsiTheme="majorHAnsi" w:cstheme="majorHAnsi"/>
          <w:kern w:val="0"/>
          <w:sz w:val="24"/>
          <w:szCs w:val="24"/>
        </w:rPr>
        <w:t>Thermo</w:t>
      </w:r>
      <w:proofErr w:type="spellEnd"/>
      <w:r w:rsidRPr="00C11D0F">
        <w:rPr>
          <w:rFonts w:asciiTheme="majorHAnsi" w:hAnsiTheme="majorHAnsi" w:cstheme="majorHAnsi"/>
          <w:kern w:val="0"/>
          <w:sz w:val="24"/>
          <w:szCs w:val="24"/>
        </w:rPr>
        <w:t xml:space="preserve"> </w:t>
      </w:r>
      <w:r w:rsidR="004E05D6" w:rsidRPr="00C11D0F">
        <w:rPr>
          <w:rFonts w:asciiTheme="majorHAnsi" w:hAnsiTheme="majorHAnsi" w:cstheme="majorHAnsi"/>
          <w:kern w:val="0"/>
          <w:sz w:val="24"/>
          <w:szCs w:val="24"/>
        </w:rPr>
        <w:t>Fisher Scientific</w:t>
      </w:r>
      <w:r w:rsidRPr="00C11D0F">
        <w:rPr>
          <w:rFonts w:asciiTheme="majorHAnsi" w:hAnsiTheme="majorHAnsi" w:cstheme="majorHAnsi"/>
          <w:kern w:val="0"/>
          <w:sz w:val="24"/>
          <w:szCs w:val="24"/>
        </w:rPr>
        <w:t xml:space="preserve">, </w:t>
      </w:r>
      <w:r w:rsidR="0093350C" w:rsidRPr="00C11D0F">
        <w:rPr>
          <w:rFonts w:asciiTheme="majorHAnsi" w:hAnsiTheme="majorHAnsi" w:cstheme="majorHAnsi"/>
          <w:kern w:val="0"/>
          <w:sz w:val="24"/>
          <w:szCs w:val="24"/>
        </w:rPr>
        <w:t xml:space="preserve">Waltham, </w:t>
      </w:r>
      <w:r w:rsidRPr="00C11D0F">
        <w:rPr>
          <w:rFonts w:asciiTheme="majorHAnsi" w:hAnsiTheme="majorHAnsi" w:cstheme="majorHAnsi"/>
          <w:kern w:val="0"/>
          <w:sz w:val="24"/>
          <w:szCs w:val="24"/>
        </w:rPr>
        <w:t xml:space="preserve">MA). </w:t>
      </w:r>
      <w:r w:rsidR="00C37D0F" w:rsidRPr="00C11D0F">
        <w:rPr>
          <w:rFonts w:asciiTheme="majorHAnsi" w:hAnsiTheme="majorHAnsi" w:cstheme="majorHAnsi"/>
          <w:kern w:val="0"/>
          <w:sz w:val="24"/>
          <w:szCs w:val="24"/>
        </w:rPr>
        <w:t xml:space="preserve">Protein lysate </w:t>
      </w:r>
      <w:r w:rsidR="004E05D6" w:rsidRPr="00C11D0F">
        <w:rPr>
          <w:rFonts w:asciiTheme="majorHAnsi" w:hAnsiTheme="majorHAnsi" w:cstheme="majorHAnsi"/>
          <w:kern w:val="0"/>
          <w:sz w:val="24"/>
          <w:szCs w:val="24"/>
        </w:rPr>
        <w:t>(</w:t>
      </w:r>
      <w:r w:rsidR="00C37D0F" w:rsidRPr="00C11D0F">
        <w:rPr>
          <w:rFonts w:asciiTheme="majorHAnsi" w:hAnsiTheme="majorHAnsi" w:cstheme="majorHAnsi"/>
          <w:kern w:val="0"/>
          <w:sz w:val="24"/>
          <w:szCs w:val="24"/>
        </w:rPr>
        <w:t>20</w:t>
      </w:r>
      <w:r w:rsidR="00C37D0F" w:rsidRPr="00C11D0F">
        <w:rPr>
          <w:rFonts w:asciiTheme="majorHAnsi" w:eastAsia="ＭＳ 明朝" w:hAnsiTheme="majorHAnsi" w:cstheme="majorHAnsi"/>
          <w:kern w:val="0"/>
          <w:sz w:val="24"/>
          <w:szCs w:val="24"/>
        </w:rPr>
        <w:t>μ</w:t>
      </w:r>
      <w:r w:rsidR="00C37D0F" w:rsidRPr="00C11D0F">
        <w:rPr>
          <w:rFonts w:asciiTheme="majorHAnsi" w:hAnsiTheme="majorHAnsi" w:cstheme="majorHAnsi"/>
          <w:kern w:val="0"/>
          <w:sz w:val="24"/>
          <w:szCs w:val="24"/>
        </w:rPr>
        <w:t>g</w:t>
      </w:r>
      <w:r w:rsidR="004E05D6" w:rsidRPr="00C11D0F">
        <w:rPr>
          <w:rFonts w:asciiTheme="majorHAnsi" w:hAnsiTheme="majorHAnsi" w:cstheme="majorHAnsi"/>
          <w:kern w:val="0"/>
          <w:sz w:val="24"/>
          <w:szCs w:val="24"/>
        </w:rPr>
        <w:t>)</w:t>
      </w:r>
      <w:r w:rsidR="00C37D0F" w:rsidRPr="00C11D0F">
        <w:rPr>
          <w:rFonts w:asciiTheme="majorHAnsi" w:hAnsiTheme="majorHAnsi" w:cstheme="majorHAnsi"/>
          <w:kern w:val="0"/>
          <w:sz w:val="24"/>
          <w:szCs w:val="24"/>
        </w:rPr>
        <w:t xml:space="preserve"> of each subtype</w:t>
      </w:r>
      <w:r w:rsidRPr="00C11D0F">
        <w:rPr>
          <w:rFonts w:asciiTheme="majorHAnsi" w:hAnsiTheme="majorHAnsi" w:cstheme="majorHAnsi"/>
          <w:kern w:val="0"/>
          <w:sz w:val="24"/>
          <w:szCs w:val="24"/>
        </w:rPr>
        <w:t xml:space="preserve"> </w:t>
      </w:r>
      <w:r w:rsidR="00D63A4B" w:rsidRPr="00C11D0F">
        <w:rPr>
          <w:rFonts w:asciiTheme="majorHAnsi" w:hAnsiTheme="majorHAnsi" w:cstheme="majorHAnsi"/>
          <w:kern w:val="0"/>
          <w:sz w:val="24"/>
          <w:szCs w:val="24"/>
        </w:rPr>
        <w:t>was</w:t>
      </w:r>
      <w:r w:rsidRPr="00C11D0F">
        <w:rPr>
          <w:rFonts w:asciiTheme="majorHAnsi" w:hAnsiTheme="majorHAnsi" w:cstheme="majorHAnsi"/>
          <w:kern w:val="0"/>
          <w:sz w:val="24"/>
          <w:szCs w:val="24"/>
        </w:rPr>
        <w:t xml:space="preserve"> divided equally into three </w:t>
      </w:r>
      <w:r w:rsidR="004E05D6" w:rsidRPr="00C11D0F">
        <w:rPr>
          <w:rFonts w:asciiTheme="majorHAnsi" w:hAnsiTheme="majorHAnsi" w:cstheme="majorHAnsi"/>
          <w:kern w:val="0"/>
          <w:sz w:val="24"/>
          <w:szCs w:val="24"/>
        </w:rPr>
        <w:t xml:space="preserve">parts </w:t>
      </w:r>
      <w:r w:rsidRPr="00C11D0F">
        <w:rPr>
          <w:rFonts w:asciiTheme="majorHAnsi" w:hAnsiTheme="majorHAnsi" w:cstheme="majorHAnsi"/>
          <w:kern w:val="0"/>
          <w:sz w:val="24"/>
          <w:szCs w:val="24"/>
        </w:rPr>
        <w:t xml:space="preserve">for </w:t>
      </w:r>
      <w:r w:rsidR="004E05D6" w:rsidRPr="00C11D0F">
        <w:rPr>
          <w:rFonts w:asciiTheme="majorHAnsi" w:hAnsiTheme="majorHAnsi" w:cstheme="majorHAnsi"/>
          <w:kern w:val="0"/>
          <w:sz w:val="24"/>
          <w:szCs w:val="24"/>
        </w:rPr>
        <w:t xml:space="preserve">triplicate experiments </w:t>
      </w:r>
      <w:r w:rsidRPr="00C11D0F">
        <w:rPr>
          <w:rFonts w:asciiTheme="majorHAnsi" w:hAnsiTheme="majorHAnsi" w:cstheme="majorHAnsi"/>
          <w:kern w:val="0"/>
          <w:sz w:val="24"/>
          <w:szCs w:val="24"/>
        </w:rPr>
        <w:t>and digested with 1:50 (w/w) trypsin (Roche, Basel, Switzerland) at 37</w:t>
      </w:r>
      <w:r w:rsidRPr="00C11D0F">
        <w:rPr>
          <w:rFonts w:ascii="ＭＳ 明朝" w:eastAsia="ＭＳ 明朝" w:hAnsi="ＭＳ 明朝" w:cs="ＭＳ 明朝" w:hint="eastAsia"/>
          <w:kern w:val="0"/>
          <w:sz w:val="24"/>
          <w:szCs w:val="24"/>
        </w:rPr>
        <w:t>℃</w:t>
      </w:r>
      <w:r w:rsidRPr="00C11D0F">
        <w:rPr>
          <w:rFonts w:asciiTheme="majorHAnsi" w:hAnsiTheme="majorHAnsi" w:cstheme="majorHAnsi"/>
          <w:kern w:val="0"/>
          <w:sz w:val="24"/>
          <w:szCs w:val="24"/>
        </w:rPr>
        <w:t xml:space="preserve"> overnight</w:t>
      </w:r>
      <w:r w:rsidR="00433111" w:rsidRPr="00C11D0F">
        <w:rPr>
          <w:rFonts w:asciiTheme="majorHAnsi" w:hAnsiTheme="majorHAnsi" w:cstheme="majorHAnsi"/>
          <w:kern w:val="0"/>
          <w:sz w:val="24"/>
          <w:szCs w:val="24"/>
        </w:rPr>
        <w:t xml:space="preserve"> (Figure 1B)</w:t>
      </w:r>
      <w:r w:rsidRPr="00C11D0F">
        <w:rPr>
          <w:rFonts w:asciiTheme="majorHAnsi" w:hAnsiTheme="majorHAnsi" w:cstheme="majorHAnsi"/>
          <w:kern w:val="0"/>
          <w:sz w:val="24"/>
          <w:szCs w:val="24"/>
        </w:rPr>
        <w:t>. After digestion, samples were acidified with 0.5% trifluoroacetic acid (TFA) and vortexed. After centrifugation at 15,600</w:t>
      </w:r>
      <w:r w:rsidR="004E05D6" w:rsidRPr="00C11D0F">
        <w:rPr>
          <w:rFonts w:asciiTheme="majorHAnsi" w:hAnsiTheme="majorHAnsi" w:cstheme="majorHAnsi"/>
          <w:kern w:val="0"/>
          <w:sz w:val="24"/>
          <w:szCs w:val="24"/>
        </w:rPr>
        <w:t xml:space="preserve"> x </w:t>
      </w:r>
      <w:r w:rsidRPr="00C11D0F">
        <w:rPr>
          <w:rFonts w:asciiTheme="majorHAnsi" w:hAnsiTheme="majorHAnsi" w:cstheme="majorHAnsi"/>
          <w:i/>
          <w:iCs/>
          <w:kern w:val="0"/>
          <w:sz w:val="24"/>
          <w:szCs w:val="24"/>
        </w:rPr>
        <w:t>g</w:t>
      </w:r>
      <w:r w:rsidRPr="00C11D0F">
        <w:rPr>
          <w:rFonts w:asciiTheme="majorHAnsi" w:hAnsiTheme="majorHAnsi" w:cstheme="majorHAnsi"/>
          <w:kern w:val="0"/>
          <w:sz w:val="24"/>
          <w:szCs w:val="24"/>
        </w:rPr>
        <w:t xml:space="preserve"> for 3</w:t>
      </w:r>
      <w:r w:rsidR="004E05D6" w:rsidRPr="00C11D0F">
        <w:rPr>
          <w:rFonts w:asciiTheme="majorHAnsi" w:hAnsiTheme="majorHAnsi" w:cstheme="majorHAnsi"/>
          <w:kern w:val="0"/>
          <w:sz w:val="24"/>
          <w:szCs w:val="24"/>
        </w:rPr>
        <w:t xml:space="preserve"> </w:t>
      </w:r>
      <w:r w:rsidRPr="00C11D0F">
        <w:rPr>
          <w:rFonts w:asciiTheme="majorHAnsi" w:hAnsiTheme="majorHAnsi" w:cstheme="majorHAnsi"/>
          <w:kern w:val="0"/>
          <w:sz w:val="24"/>
          <w:szCs w:val="24"/>
        </w:rPr>
        <w:t xml:space="preserve">min, the organic phase was removed and the aqueous phase containing the peptides was collected. Peptides were dried using a </w:t>
      </w:r>
      <w:proofErr w:type="spellStart"/>
      <w:r w:rsidRPr="00C11D0F">
        <w:rPr>
          <w:rFonts w:asciiTheme="majorHAnsi" w:hAnsiTheme="majorHAnsi" w:cstheme="majorHAnsi"/>
          <w:kern w:val="0"/>
          <w:sz w:val="24"/>
          <w:szCs w:val="24"/>
        </w:rPr>
        <w:t>SpeedVac</w:t>
      </w:r>
      <w:proofErr w:type="spellEnd"/>
      <w:r w:rsidRPr="00C11D0F">
        <w:rPr>
          <w:rFonts w:asciiTheme="majorHAnsi" w:hAnsiTheme="majorHAnsi" w:cstheme="majorHAnsi"/>
          <w:kern w:val="0"/>
          <w:sz w:val="24"/>
          <w:szCs w:val="24"/>
        </w:rPr>
        <w:t xml:space="preserve"> (</w:t>
      </w:r>
      <w:proofErr w:type="spellStart"/>
      <w:r w:rsidRPr="00C11D0F">
        <w:rPr>
          <w:rFonts w:asciiTheme="majorHAnsi" w:hAnsiTheme="majorHAnsi" w:cstheme="majorHAnsi"/>
          <w:kern w:val="0"/>
          <w:sz w:val="24"/>
          <w:szCs w:val="24"/>
        </w:rPr>
        <w:t>Thermo</w:t>
      </w:r>
      <w:proofErr w:type="spellEnd"/>
      <w:r w:rsidRPr="00C11D0F">
        <w:rPr>
          <w:rFonts w:asciiTheme="majorHAnsi" w:hAnsiTheme="majorHAnsi" w:cstheme="majorHAnsi"/>
          <w:kern w:val="0"/>
          <w:sz w:val="24"/>
          <w:szCs w:val="24"/>
        </w:rPr>
        <w:t xml:space="preserve"> </w:t>
      </w:r>
      <w:r w:rsidR="004E05D6" w:rsidRPr="00C11D0F">
        <w:rPr>
          <w:rFonts w:asciiTheme="majorHAnsi" w:hAnsiTheme="majorHAnsi" w:cstheme="majorHAnsi"/>
          <w:kern w:val="0"/>
          <w:sz w:val="24"/>
          <w:szCs w:val="24"/>
        </w:rPr>
        <w:t>Fisher Scientific</w:t>
      </w:r>
      <w:r w:rsidRPr="00C11D0F">
        <w:rPr>
          <w:rFonts w:asciiTheme="majorHAnsi" w:hAnsiTheme="majorHAnsi" w:cstheme="majorHAnsi"/>
          <w:kern w:val="0"/>
          <w:sz w:val="24"/>
          <w:szCs w:val="24"/>
        </w:rPr>
        <w:t>) and re</w:t>
      </w:r>
      <w:r w:rsidR="004E05D6" w:rsidRPr="00C11D0F">
        <w:rPr>
          <w:rFonts w:asciiTheme="majorHAnsi" w:hAnsiTheme="majorHAnsi" w:cstheme="majorHAnsi"/>
          <w:kern w:val="0"/>
          <w:sz w:val="24"/>
          <w:szCs w:val="24"/>
        </w:rPr>
        <w:t>dis</w:t>
      </w:r>
      <w:r w:rsidRPr="00C11D0F">
        <w:rPr>
          <w:rFonts w:asciiTheme="majorHAnsi" w:hAnsiTheme="majorHAnsi" w:cstheme="majorHAnsi"/>
          <w:kern w:val="0"/>
          <w:sz w:val="24"/>
          <w:szCs w:val="24"/>
        </w:rPr>
        <w:t>solved in 2</w:t>
      </w:r>
      <w:r w:rsidR="004E05D6" w:rsidRPr="00C11D0F">
        <w:rPr>
          <w:rFonts w:asciiTheme="majorHAnsi" w:hAnsiTheme="majorHAnsi" w:cstheme="majorHAnsi"/>
          <w:kern w:val="0"/>
          <w:sz w:val="24"/>
          <w:szCs w:val="24"/>
        </w:rPr>
        <w:t xml:space="preserve"> </w:t>
      </w:r>
      <w:r w:rsidRPr="00C11D0F">
        <w:rPr>
          <w:rFonts w:asciiTheme="majorHAnsi" w:hAnsiTheme="majorHAnsi" w:cstheme="majorHAnsi"/>
          <w:kern w:val="0"/>
          <w:sz w:val="24"/>
          <w:szCs w:val="24"/>
        </w:rPr>
        <w:t xml:space="preserve">M </w:t>
      </w:r>
      <w:r w:rsidR="004E05D6" w:rsidRPr="00C11D0F">
        <w:rPr>
          <w:rFonts w:asciiTheme="majorHAnsi" w:hAnsiTheme="majorHAnsi" w:cstheme="majorHAnsi"/>
          <w:kern w:val="0"/>
          <w:sz w:val="24"/>
          <w:szCs w:val="24"/>
        </w:rPr>
        <w:t>urea and</w:t>
      </w:r>
      <w:r w:rsidRPr="00C11D0F">
        <w:rPr>
          <w:rFonts w:asciiTheme="majorHAnsi" w:hAnsiTheme="majorHAnsi" w:cstheme="majorHAnsi"/>
          <w:kern w:val="0"/>
          <w:sz w:val="24"/>
          <w:szCs w:val="24"/>
        </w:rPr>
        <w:t xml:space="preserve"> 1% TFA. </w:t>
      </w:r>
      <w:r w:rsidR="0008794E" w:rsidRPr="00C11D0F">
        <w:rPr>
          <w:rFonts w:asciiTheme="majorHAnsi" w:hAnsiTheme="majorHAnsi" w:cstheme="majorHAnsi"/>
          <w:kern w:val="0"/>
          <w:sz w:val="24"/>
          <w:szCs w:val="24"/>
        </w:rPr>
        <w:t xml:space="preserve">Peptides </w:t>
      </w:r>
      <w:r w:rsidRPr="00C11D0F">
        <w:rPr>
          <w:rFonts w:asciiTheme="majorHAnsi" w:hAnsiTheme="majorHAnsi" w:cstheme="majorHAnsi"/>
          <w:kern w:val="0"/>
          <w:sz w:val="24"/>
          <w:szCs w:val="24"/>
        </w:rPr>
        <w:t>were desalted</w:t>
      </w:r>
      <w:r w:rsidR="00BC0FE4" w:rsidRPr="00C11D0F">
        <w:rPr>
          <w:rFonts w:asciiTheme="majorHAnsi" w:hAnsiTheme="majorHAnsi" w:cstheme="majorHAnsi"/>
          <w:kern w:val="0"/>
          <w:sz w:val="24"/>
          <w:szCs w:val="24"/>
        </w:rPr>
        <w:t xml:space="preserve"> on an C18-SCX Stage Tips</w:t>
      </w:r>
      <w:r w:rsidRPr="00C11D0F">
        <w:rPr>
          <w:rFonts w:asciiTheme="majorHAnsi" w:hAnsiTheme="majorHAnsi" w:cstheme="majorHAnsi"/>
          <w:kern w:val="0"/>
          <w:sz w:val="24"/>
          <w:szCs w:val="24"/>
        </w:rPr>
        <w:t xml:space="preserve">. </w:t>
      </w:r>
    </w:p>
    <w:p w14:paraId="367EBBFF" w14:textId="5ADF6C2F" w:rsidR="00154313" w:rsidRPr="00C11D0F" w:rsidRDefault="00162D50" w:rsidP="00154313">
      <w:pPr>
        <w:autoSpaceDE w:val="0"/>
        <w:autoSpaceDN w:val="0"/>
        <w:adjustRightInd w:val="0"/>
        <w:spacing w:line="480" w:lineRule="auto"/>
        <w:jc w:val="left"/>
        <w:rPr>
          <w:rFonts w:asciiTheme="majorHAnsi" w:hAnsiTheme="majorHAnsi" w:cstheme="majorHAnsi"/>
          <w:b/>
          <w:bCs/>
          <w:kern w:val="0"/>
          <w:sz w:val="24"/>
          <w:szCs w:val="24"/>
        </w:rPr>
      </w:pPr>
      <w:bookmarkStart w:id="0" w:name="_Hlk91064044"/>
      <w:r w:rsidRPr="00C11D0F">
        <w:rPr>
          <w:rFonts w:asciiTheme="majorHAnsi" w:hAnsiTheme="majorHAnsi" w:cstheme="majorHAnsi"/>
          <w:b/>
          <w:bCs/>
          <w:kern w:val="0"/>
          <w:sz w:val="24"/>
          <w:szCs w:val="24"/>
        </w:rPr>
        <w:t xml:space="preserve">LC-MS/MS </w:t>
      </w:r>
      <w:r w:rsidR="007E44CE">
        <w:rPr>
          <w:rFonts w:asciiTheme="majorHAnsi" w:hAnsiTheme="majorHAnsi" w:cstheme="majorHAnsi" w:hint="eastAsia"/>
          <w:b/>
          <w:bCs/>
          <w:kern w:val="0"/>
          <w:sz w:val="24"/>
          <w:szCs w:val="24"/>
        </w:rPr>
        <w:t>d</w:t>
      </w:r>
      <w:r w:rsidR="007E44CE">
        <w:rPr>
          <w:rFonts w:asciiTheme="majorHAnsi" w:hAnsiTheme="majorHAnsi" w:cstheme="majorHAnsi"/>
          <w:b/>
          <w:bCs/>
          <w:kern w:val="0"/>
          <w:sz w:val="24"/>
          <w:szCs w:val="24"/>
        </w:rPr>
        <w:t xml:space="preserve">ata </w:t>
      </w:r>
      <w:r w:rsidRPr="00C11D0F">
        <w:rPr>
          <w:rFonts w:asciiTheme="majorHAnsi" w:hAnsiTheme="majorHAnsi" w:cstheme="majorHAnsi"/>
          <w:b/>
          <w:bCs/>
          <w:kern w:val="0"/>
          <w:sz w:val="24"/>
          <w:szCs w:val="24"/>
        </w:rPr>
        <w:t>analysis</w:t>
      </w:r>
    </w:p>
    <w:p w14:paraId="4818C583" w14:textId="13E7BB4D" w:rsidR="001850F4" w:rsidRDefault="001850F4" w:rsidP="00213CAA">
      <w:pPr>
        <w:autoSpaceDE w:val="0"/>
        <w:autoSpaceDN w:val="0"/>
        <w:adjustRightInd w:val="0"/>
        <w:spacing w:line="480" w:lineRule="auto"/>
        <w:ind w:firstLine="840"/>
        <w:jc w:val="left"/>
        <w:rPr>
          <w:rFonts w:asciiTheme="majorHAnsi" w:hAnsiTheme="majorHAnsi" w:cstheme="majorHAnsi"/>
          <w:kern w:val="0"/>
          <w:sz w:val="24"/>
          <w:szCs w:val="24"/>
        </w:rPr>
      </w:pPr>
      <w:r w:rsidRPr="00C11D0F">
        <w:rPr>
          <w:rFonts w:asciiTheme="majorHAnsi" w:hAnsiTheme="majorHAnsi" w:cstheme="majorHAnsi"/>
          <w:kern w:val="0"/>
          <w:sz w:val="24"/>
          <w:szCs w:val="24"/>
        </w:rPr>
        <w:t xml:space="preserve">The MS/MS spectra were searched against the </w:t>
      </w:r>
      <w:proofErr w:type="spellStart"/>
      <w:r w:rsidRPr="00C11D0F">
        <w:rPr>
          <w:rFonts w:asciiTheme="majorHAnsi" w:hAnsiTheme="majorHAnsi" w:cstheme="majorHAnsi"/>
          <w:kern w:val="0"/>
          <w:sz w:val="24"/>
          <w:szCs w:val="24"/>
        </w:rPr>
        <w:t>UniProt</w:t>
      </w:r>
      <w:proofErr w:type="spellEnd"/>
      <w:r w:rsidRPr="00C11D0F">
        <w:rPr>
          <w:rFonts w:asciiTheme="majorHAnsi" w:hAnsiTheme="majorHAnsi" w:cstheme="majorHAnsi"/>
          <w:kern w:val="0"/>
          <w:sz w:val="24"/>
          <w:szCs w:val="24"/>
        </w:rPr>
        <w:t xml:space="preserve"> human database with the following search parameters: full tryptic specificity, up to two missed cleavage sites, </w:t>
      </w:r>
      <w:proofErr w:type="spellStart"/>
      <w:r w:rsidRPr="00C11D0F">
        <w:rPr>
          <w:rFonts w:asciiTheme="majorHAnsi" w:hAnsiTheme="majorHAnsi" w:cstheme="majorHAnsi"/>
          <w:kern w:val="0"/>
          <w:sz w:val="24"/>
          <w:szCs w:val="24"/>
        </w:rPr>
        <w:t>carbamidomethylation</w:t>
      </w:r>
      <w:proofErr w:type="spellEnd"/>
      <w:r w:rsidRPr="00C11D0F">
        <w:rPr>
          <w:rFonts w:asciiTheme="majorHAnsi" w:hAnsiTheme="majorHAnsi" w:cstheme="majorHAnsi"/>
          <w:kern w:val="0"/>
          <w:sz w:val="24"/>
          <w:szCs w:val="24"/>
        </w:rPr>
        <w:t xml:space="preserve"> of cysteine residues set as a fixed modification, and N-terminal protein acetylation</w:t>
      </w:r>
      <w:r w:rsidR="004E05D6" w:rsidRPr="00C11D0F">
        <w:rPr>
          <w:rFonts w:asciiTheme="majorHAnsi" w:hAnsiTheme="majorHAnsi" w:cstheme="majorHAnsi"/>
          <w:kern w:val="0"/>
          <w:sz w:val="24"/>
          <w:szCs w:val="24"/>
        </w:rPr>
        <w:t xml:space="preserve"> and</w:t>
      </w:r>
      <w:r w:rsidRPr="00C11D0F">
        <w:rPr>
          <w:rFonts w:asciiTheme="majorHAnsi" w:hAnsiTheme="majorHAnsi" w:cstheme="majorHAnsi"/>
          <w:kern w:val="0"/>
          <w:sz w:val="24"/>
          <w:szCs w:val="24"/>
        </w:rPr>
        <w:t xml:space="preserve"> methionine oxidation as variable modifications. </w:t>
      </w:r>
      <w:r w:rsidRPr="00C11D0F">
        <w:rPr>
          <w:rFonts w:asciiTheme="majorHAnsi" w:hAnsiTheme="majorHAnsi" w:cstheme="majorHAnsi"/>
          <w:kern w:val="0"/>
          <w:sz w:val="24"/>
          <w:szCs w:val="24"/>
        </w:rPr>
        <w:lastRenderedPageBreak/>
        <w:t>Search results were filtered to a maximum false discovery rate (FDR) of 0.01 at the protein</w:t>
      </w:r>
      <w:r w:rsidR="004E05D6" w:rsidRPr="00C11D0F">
        <w:rPr>
          <w:rFonts w:asciiTheme="majorHAnsi" w:hAnsiTheme="majorHAnsi" w:cstheme="majorHAnsi"/>
          <w:kern w:val="0"/>
          <w:sz w:val="24"/>
          <w:szCs w:val="24"/>
        </w:rPr>
        <w:t xml:space="preserve"> and</w:t>
      </w:r>
      <w:r w:rsidRPr="00C11D0F">
        <w:rPr>
          <w:rFonts w:asciiTheme="majorHAnsi" w:hAnsiTheme="majorHAnsi" w:cstheme="majorHAnsi"/>
          <w:kern w:val="0"/>
          <w:sz w:val="24"/>
          <w:szCs w:val="24"/>
        </w:rPr>
        <w:t xml:space="preserve"> peptide levels.</w:t>
      </w:r>
    </w:p>
    <w:p w14:paraId="7CBCADBA" w14:textId="55E4A53F" w:rsidR="00D44604" w:rsidRPr="00124EA9" w:rsidRDefault="006D5ED4" w:rsidP="00D44604">
      <w:pPr>
        <w:autoSpaceDE w:val="0"/>
        <w:autoSpaceDN w:val="0"/>
        <w:adjustRightInd w:val="0"/>
        <w:spacing w:line="480" w:lineRule="auto"/>
        <w:rPr>
          <w:rFonts w:ascii="Arial" w:hAnsi="Arial" w:cs="Arial"/>
          <w:b/>
          <w:bCs/>
          <w:sz w:val="24"/>
          <w:szCs w:val="24"/>
        </w:rPr>
      </w:pPr>
      <w:r>
        <w:rPr>
          <w:rFonts w:ascii="Arial" w:hAnsi="Arial" w:cs="Arial"/>
          <w:b/>
          <w:bCs/>
          <w:sz w:val="24"/>
          <w:szCs w:val="24"/>
        </w:rPr>
        <w:t>A</w:t>
      </w:r>
      <w:r w:rsidR="00544CC5">
        <w:rPr>
          <w:rFonts w:ascii="Arial" w:hAnsi="Arial" w:cs="Arial"/>
          <w:b/>
          <w:bCs/>
          <w:sz w:val="24"/>
          <w:szCs w:val="24"/>
        </w:rPr>
        <w:t xml:space="preserve">ntibodies used for </w:t>
      </w:r>
      <w:r w:rsidR="00D44604" w:rsidRPr="00124EA9">
        <w:rPr>
          <w:rFonts w:ascii="Arial" w:hAnsi="Arial" w:cs="Arial"/>
          <w:b/>
          <w:bCs/>
          <w:sz w:val="24"/>
          <w:szCs w:val="24"/>
        </w:rPr>
        <w:t>Western blotting</w:t>
      </w:r>
    </w:p>
    <w:p w14:paraId="3C093A76" w14:textId="4E9F48AE" w:rsidR="00D44604" w:rsidRPr="00C11D0F" w:rsidRDefault="00D44604" w:rsidP="00213CAA">
      <w:pPr>
        <w:autoSpaceDE w:val="0"/>
        <w:autoSpaceDN w:val="0"/>
        <w:adjustRightInd w:val="0"/>
        <w:spacing w:line="480" w:lineRule="auto"/>
        <w:ind w:firstLine="840"/>
        <w:jc w:val="left"/>
        <w:rPr>
          <w:rFonts w:asciiTheme="majorHAnsi" w:hAnsiTheme="majorHAnsi" w:cstheme="majorHAnsi"/>
          <w:b/>
          <w:bCs/>
          <w:kern w:val="0"/>
          <w:sz w:val="24"/>
          <w:szCs w:val="24"/>
        </w:rPr>
      </w:pPr>
      <w:r w:rsidRPr="00124EA9">
        <w:rPr>
          <w:rFonts w:ascii="Arial" w:hAnsi="Arial" w:cs="Arial"/>
          <w:sz w:val="24"/>
          <w:szCs w:val="24"/>
        </w:rPr>
        <w:t>The antibodies used were rabbit polyclonal EEF1A2 antibody (</w:t>
      </w:r>
      <w:proofErr w:type="spellStart"/>
      <w:r w:rsidRPr="00124EA9">
        <w:rPr>
          <w:rFonts w:ascii="Arial" w:hAnsi="Arial" w:cs="Arial"/>
          <w:sz w:val="24"/>
          <w:szCs w:val="24"/>
        </w:rPr>
        <w:t>GeneTex</w:t>
      </w:r>
      <w:proofErr w:type="spellEnd"/>
      <w:r w:rsidRPr="00124EA9">
        <w:rPr>
          <w:rFonts w:ascii="Arial" w:hAnsi="Arial" w:cs="Arial"/>
          <w:sz w:val="24"/>
          <w:szCs w:val="24"/>
        </w:rPr>
        <w:t xml:space="preserve">, Irvine, CA), rabbit monoclonal CRABP2 antibody (EPR17376, Abcam, </w:t>
      </w:r>
      <w:r w:rsidRPr="00C74E92">
        <w:rPr>
          <w:rStyle w:val="a3"/>
          <w:rFonts w:ascii="Arial" w:hAnsi="Arial" w:cs="Arial"/>
          <w:i w:val="0"/>
          <w:iCs w:val="0"/>
          <w:sz w:val="24"/>
          <w:szCs w:val="24"/>
          <w:shd w:val="clear" w:color="auto" w:fill="FFFFFF"/>
        </w:rPr>
        <w:t>Cambridge, UK</w:t>
      </w:r>
      <w:r w:rsidRPr="00124EA9">
        <w:rPr>
          <w:rFonts w:ascii="Arial" w:hAnsi="Arial" w:cs="Arial"/>
          <w:sz w:val="24"/>
          <w:szCs w:val="24"/>
        </w:rPr>
        <w:t xml:space="preserve">), rabbit monoclonal NDRG1 antibody (D8G9, Cell Signaling Technology, Danvers, </w:t>
      </w:r>
      <w:r w:rsidRPr="00124EA9">
        <w:rPr>
          <w:rFonts w:ascii="Arial" w:hAnsi="Arial" w:cs="Arial"/>
          <w:sz w:val="24"/>
          <w:szCs w:val="24"/>
          <w:shd w:val="clear" w:color="auto" w:fill="FFFFFF"/>
        </w:rPr>
        <w:t>MA), rabbit monoclonal ARC (NOL3) antibody (D7Q3G, Cell Signaling Technology), rabbit monoclonal SCIN antibody (EPR16309, Abcam), rabbit monoclonal DHCR24 antibody (C59D8, Cell Signaling Technology) and mouse monoclonal CEA antibody (CB30, Cell Signaling Technology) for CEACAM5, rabbit monoclonal HIBADH antibody (EPR12519, Abcam</w:t>
      </w:r>
      <w:r w:rsidRPr="00124EA9">
        <w:rPr>
          <w:rStyle w:val="a3"/>
          <w:rFonts w:ascii="Arial" w:hAnsi="Arial" w:cs="Arial"/>
          <w:sz w:val="24"/>
          <w:szCs w:val="24"/>
          <w:shd w:val="clear" w:color="auto" w:fill="FFFFFF"/>
        </w:rPr>
        <w:t>) and</w:t>
      </w:r>
      <w:r w:rsidRPr="00124EA9">
        <w:rPr>
          <w:rFonts w:ascii="Arial" w:hAnsi="Arial" w:cs="Arial"/>
          <w:sz w:val="24"/>
          <w:szCs w:val="24"/>
          <w:shd w:val="clear" w:color="auto" w:fill="FFFFFF"/>
        </w:rPr>
        <w:t xml:space="preserve"> rabbit monoclonal AK3L1 antibody (EPR7678, Abcam</w:t>
      </w:r>
      <w:r w:rsidRPr="00124EA9">
        <w:rPr>
          <w:rFonts w:ascii="Arial" w:hAnsi="Arial" w:cs="Arial"/>
          <w:sz w:val="24"/>
          <w:szCs w:val="24"/>
        </w:rPr>
        <w:t>) for AK4</w:t>
      </w:r>
      <w:r w:rsidRPr="00124EA9">
        <w:rPr>
          <w:rFonts w:ascii="Arial" w:hAnsi="Arial" w:cs="Arial"/>
          <w:sz w:val="24"/>
          <w:szCs w:val="24"/>
          <w:shd w:val="clear" w:color="auto" w:fill="FFFFFF"/>
        </w:rPr>
        <w:t>, rabbit polyclonal PIP4K2C antibody (</w:t>
      </w:r>
      <w:proofErr w:type="spellStart"/>
      <w:r w:rsidRPr="00124EA9">
        <w:rPr>
          <w:rFonts w:ascii="Arial" w:hAnsi="Arial" w:cs="Arial"/>
          <w:sz w:val="24"/>
          <w:szCs w:val="24"/>
          <w:shd w:val="clear" w:color="auto" w:fill="FFFFFF"/>
        </w:rPr>
        <w:t>Proteintech</w:t>
      </w:r>
      <w:proofErr w:type="spellEnd"/>
      <w:r w:rsidRPr="00124EA9">
        <w:rPr>
          <w:rFonts w:ascii="Arial" w:hAnsi="Arial" w:cs="Arial"/>
          <w:sz w:val="24"/>
          <w:szCs w:val="24"/>
          <w:shd w:val="clear" w:color="auto" w:fill="FFFFFF"/>
        </w:rPr>
        <w:t xml:space="preserve">, Rosemont, IL), rabbit polyclonal ASRGL1 antibody (Cell Signaling Technology), rabbit monoclonal IFITM3 antibody (D8E8G, Cell Signaling Technology) and mouse monoclonal </w:t>
      </w:r>
      <w:r w:rsidRPr="00124EA9">
        <w:rPr>
          <w:rFonts w:ascii="Arial" w:eastAsia="ＭＳ 明朝" w:hAnsi="Arial" w:cs="Arial"/>
          <w:sz w:val="24"/>
          <w:szCs w:val="24"/>
          <w:shd w:val="clear" w:color="auto" w:fill="FFFFFF"/>
        </w:rPr>
        <w:t>β</w:t>
      </w:r>
      <w:r w:rsidRPr="00124EA9">
        <w:rPr>
          <w:rFonts w:ascii="Arial" w:hAnsi="Arial" w:cs="Arial"/>
          <w:sz w:val="24"/>
          <w:szCs w:val="24"/>
          <w:shd w:val="clear" w:color="auto" w:fill="FFFFFF"/>
        </w:rPr>
        <w:t>-actin antibody (Sigma-Aldrich, St. Louis, MO).</w:t>
      </w:r>
    </w:p>
    <w:bookmarkEnd w:id="0"/>
    <w:p w14:paraId="127DAC09" w14:textId="05773F51" w:rsidR="00154313" w:rsidRPr="00C11D0F" w:rsidRDefault="00154313" w:rsidP="00154313">
      <w:pPr>
        <w:autoSpaceDE w:val="0"/>
        <w:autoSpaceDN w:val="0"/>
        <w:adjustRightInd w:val="0"/>
        <w:spacing w:line="480" w:lineRule="auto"/>
        <w:jc w:val="left"/>
        <w:rPr>
          <w:rFonts w:asciiTheme="majorHAnsi" w:hAnsiTheme="majorHAnsi" w:cstheme="majorHAnsi"/>
          <w:b/>
          <w:bCs/>
          <w:kern w:val="0"/>
          <w:sz w:val="24"/>
          <w:szCs w:val="24"/>
        </w:rPr>
      </w:pPr>
      <w:r w:rsidRPr="00C11D0F">
        <w:rPr>
          <w:rFonts w:asciiTheme="majorHAnsi" w:hAnsiTheme="majorHAnsi" w:cstheme="majorHAnsi"/>
          <w:b/>
          <w:bCs/>
          <w:kern w:val="0"/>
          <w:sz w:val="24"/>
          <w:szCs w:val="24"/>
        </w:rPr>
        <w:t>Immunohistochemistry</w:t>
      </w:r>
    </w:p>
    <w:p w14:paraId="3FB39886" w14:textId="771A6F2C" w:rsidR="00037116" w:rsidRPr="00C11D0F" w:rsidRDefault="004B1D63" w:rsidP="00D20658">
      <w:pPr>
        <w:autoSpaceDE w:val="0"/>
        <w:autoSpaceDN w:val="0"/>
        <w:adjustRightInd w:val="0"/>
        <w:spacing w:line="480" w:lineRule="auto"/>
        <w:ind w:firstLine="840"/>
        <w:jc w:val="left"/>
        <w:rPr>
          <w:rFonts w:asciiTheme="majorHAnsi" w:hAnsiTheme="majorHAnsi" w:cstheme="majorHAnsi"/>
          <w:kern w:val="0"/>
          <w:sz w:val="24"/>
          <w:szCs w:val="24"/>
        </w:rPr>
      </w:pPr>
      <w:r w:rsidRPr="00C11D0F">
        <w:rPr>
          <w:rFonts w:asciiTheme="majorHAnsi" w:hAnsiTheme="majorHAnsi" w:cstheme="majorHAnsi"/>
          <w:bCs/>
          <w:kern w:val="0"/>
          <w:sz w:val="24"/>
          <w:szCs w:val="24"/>
        </w:rPr>
        <w:t>Tissues were sliced at 3</w:t>
      </w:r>
      <w:r w:rsidRPr="00C11D0F">
        <w:rPr>
          <w:rFonts w:asciiTheme="majorHAnsi" w:eastAsia="ＭＳ Ｐゴシック" w:hAnsiTheme="majorHAnsi" w:cstheme="majorHAnsi"/>
          <w:bCs/>
          <w:kern w:val="0"/>
          <w:sz w:val="24"/>
          <w:szCs w:val="24"/>
        </w:rPr>
        <w:t>μ</w:t>
      </w:r>
      <w:r w:rsidRPr="00C11D0F">
        <w:rPr>
          <w:rFonts w:asciiTheme="majorHAnsi" w:hAnsiTheme="majorHAnsi" w:cstheme="majorHAnsi"/>
          <w:bCs/>
          <w:kern w:val="0"/>
          <w:sz w:val="24"/>
          <w:szCs w:val="24"/>
        </w:rPr>
        <w:t xml:space="preserve">m thickness from FFPE blocks. The sections were </w:t>
      </w:r>
      <w:r w:rsidR="004E05D6" w:rsidRPr="00C11D0F">
        <w:rPr>
          <w:rFonts w:asciiTheme="majorHAnsi" w:hAnsiTheme="majorHAnsi" w:cstheme="majorHAnsi"/>
          <w:bCs/>
          <w:kern w:val="0"/>
          <w:sz w:val="24"/>
          <w:szCs w:val="24"/>
        </w:rPr>
        <w:t xml:space="preserve">then </w:t>
      </w:r>
      <w:r w:rsidRPr="00C11D0F">
        <w:rPr>
          <w:rFonts w:asciiTheme="majorHAnsi" w:hAnsiTheme="majorHAnsi" w:cstheme="majorHAnsi"/>
          <w:bCs/>
          <w:kern w:val="0"/>
          <w:sz w:val="24"/>
          <w:szCs w:val="24"/>
        </w:rPr>
        <w:t>deparaffinized. Antigen retrieval was performed using Dako target retrieval solution, pH</w:t>
      </w:r>
      <w:r w:rsidR="004E05D6" w:rsidRPr="00C11D0F">
        <w:rPr>
          <w:rFonts w:asciiTheme="majorHAnsi" w:hAnsiTheme="majorHAnsi" w:cstheme="majorHAnsi"/>
          <w:bCs/>
          <w:kern w:val="0"/>
          <w:sz w:val="24"/>
          <w:szCs w:val="24"/>
        </w:rPr>
        <w:t xml:space="preserve"> </w:t>
      </w:r>
      <w:r w:rsidRPr="00C11D0F">
        <w:rPr>
          <w:rFonts w:asciiTheme="majorHAnsi" w:hAnsiTheme="majorHAnsi" w:cstheme="majorHAnsi"/>
          <w:bCs/>
          <w:kern w:val="0"/>
          <w:sz w:val="24"/>
          <w:szCs w:val="24"/>
        </w:rPr>
        <w:t xml:space="preserve">9 (Agilent Technologies, Santa Clara, CA) and Dako </w:t>
      </w:r>
      <w:proofErr w:type="spellStart"/>
      <w:r w:rsidRPr="00C11D0F">
        <w:rPr>
          <w:rFonts w:asciiTheme="majorHAnsi" w:hAnsiTheme="majorHAnsi" w:cstheme="majorHAnsi"/>
          <w:bCs/>
          <w:kern w:val="0"/>
          <w:sz w:val="24"/>
          <w:szCs w:val="24"/>
        </w:rPr>
        <w:t>PTlink</w:t>
      </w:r>
      <w:proofErr w:type="spellEnd"/>
      <w:r w:rsidRPr="00C11D0F">
        <w:rPr>
          <w:rFonts w:asciiTheme="majorHAnsi" w:hAnsiTheme="majorHAnsi" w:cstheme="majorHAnsi"/>
          <w:bCs/>
          <w:kern w:val="0"/>
          <w:sz w:val="24"/>
          <w:szCs w:val="24"/>
        </w:rPr>
        <w:t xml:space="preserve"> at 97°C for </w:t>
      </w:r>
      <w:r w:rsidRPr="00C11D0F">
        <w:rPr>
          <w:rFonts w:asciiTheme="majorHAnsi" w:hAnsiTheme="majorHAnsi" w:cstheme="majorHAnsi"/>
          <w:bCs/>
          <w:kern w:val="0"/>
          <w:sz w:val="24"/>
          <w:szCs w:val="24"/>
        </w:rPr>
        <w:lastRenderedPageBreak/>
        <w:t xml:space="preserve">20 min (Agilent Technologies). Immunohistochemistry (IHC) was performed using a </w:t>
      </w:r>
      <w:proofErr w:type="spellStart"/>
      <w:r w:rsidRPr="00C11D0F">
        <w:rPr>
          <w:rFonts w:asciiTheme="majorHAnsi" w:hAnsiTheme="majorHAnsi" w:cstheme="majorHAnsi"/>
          <w:bCs/>
          <w:kern w:val="0"/>
          <w:sz w:val="24"/>
          <w:szCs w:val="24"/>
        </w:rPr>
        <w:t>Histostainer</w:t>
      </w:r>
      <w:proofErr w:type="spellEnd"/>
      <w:r w:rsidRPr="00C11D0F">
        <w:rPr>
          <w:rFonts w:asciiTheme="majorHAnsi" w:hAnsiTheme="majorHAnsi" w:cstheme="majorHAnsi"/>
          <w:bCs/>
          <w:kern w:val="0"/>
          <w:sz w:val="24"/>
          <w:szCs w:val="24"/>
        </w:rPr>
        <w:t xml:space="preserve"> 36A (Nichirei Biosciences, Tokyo, Japan).</w:t>
      </w:r>
      <w:r w:rsidRPr="00C11D0F">
        <w:rPr>
          <w:rFonts w:asciiTheme="majorHAnsi" w:eastAsia="Open Sans" w:hAnsiTheme="majorHAnsi" w:cstheme="majorHAnsi"/>
          <w:shd w:val="clear" w:color="auto" w:fill="FFFFFF"/>
        </w:rPr>
        <w:t xml:space="preserve"> </w:t>
      </w:r>
      <w:r w:rsidRPr="00C11D0F">
        <w:rPr>
          <w:rFonts w:asciiTheme="majorHAnsi" w:hAnsiTheme="majorHAnsi" w:cstheme="majorHAnsi"/>
          <w:sz w:val="24"/>
          <w:szCs w:val="24"/>
          <w:shd w:val="clear" w:color="auto" w:fill="FFFFFF"/>
        </w:rPr>
        <w:t>The sections were subsequently incubated with the secondary antibody (Dako REAL Envision Detection System,</w:t>
      </w:r>
      <w:r w:rsidRPr="00C11D0F">
        <w:rPr>
          <w:rFonts w:asciiTheme="majorHAnsi" w:hAnsiTheme="majorHAnsi" w:cstheme="majorHAnsi"/>
          <w:bCs/>
          <w:kern w:val="0"/>
          <w:sz w:val="24"/>
          <w:szCs w:val="24"/>
        </w:rPr>
        <w:t xml:space="preserve"> Agilent Technologies) and detected with DAB (Dako </w:t>
      </w:r>
      <w:proofErr w:type="spellStart"/>
      <w:r w:rsidRPr="00C11D0F">
        <w:rPr>
          <w:rFonts w:asciiTheme="majorHAnsi" w:hAnsiTheme="majorHAnsi" w:cstheme="majorHAnsi"/>
          <w:bCs/>
          <w:kern w:val="0"/>
          <w:sz w:val="24"/>
          <w:szCs w:val="24"/>
        </w:rPr>
        <w:t>DAB+Liquid</w:t>
      </w:r>
      <w:proofErr w:type="spellEnd"/>
      <w:r w:rsidRPr="00C11D0F">
        <w:rPr>
          <w:rFonts w:asciiTheme="majorHAnsi" w:hAnsiTheme="majorHAnsi" w:cstheme="majorHAnsi"/>
          <w:bCs/>
          <w:kern w:val="0"/>
          <w:sz w:val="24"/>
          <w:szCs w:val="24"/>
        </w:rPr>
        <w:t xml:space="preserve">, Agilent Technologies). </w:t>
      </w:r>
      <w:r w:rsidR="00995E56" w:rsidRPr="00C11D0F">
        <w:rPr>
          <w:rFonts w:asciiTheme="majorHAnsi" w:eastAsia="Open Sans" w:hAnsiTheme="majorHAnsi" w:cstheme="majorHAnsi"/>
          <w:sz w:val="24"/>
          <w:szCs w:val="24"/>
          <w:shd w:val="clear" w:color="auto" w:fill="FFFFFF"/>
        </w:rPr>
        <w:t xml:space="preserve">The positive control for CRABP2 was normal skin, </w:t>
      </w:r>
      <w:r w:rsidR="004E05D6" w:rsidRPr="00C11D0F">
        <w:rPr>
          <w:rFonts w:asciiTheme="majorHAnsi" w:eastAsia="Open Sans" w:hAnsiTheme="majorHAnsi" w:cstheme="majorHAnsi"/>
          <w:sz w:val="24"/>
          <w:szCs w:val="24"/>
          <w:shd w:val="clear" w:color="auto" w:fill="FFFFFF"/>
        </w:rPr>
        <w:t xml:space="preserve">that </w:t>
      </w:r>
      <w:r w:rsidR="00995E56" w:rsidRPr="00C11D0F">
        <w:rPr>
          <w:rFonts w:asciiTheme="majorHAnsi" w:eastAsia="Open Sans" w:hAnsiTheme="majorHAnsi" w:cstheme="majorHAnsi"/>
          <w:sz w:val="24"/>
          <w:szCs w:val="24"/>
          <w:shd w:val="clear" w:color="auto" w:fill="FFFFFF"/>
        </w:rPr>
        <w:t xml:space="preserve">for DHCR24 was </w:t>
      </w:r>
      <w:r w:rsidR="009B6DBA" w:rsidRPr="00C11D0F">
        <w:rPr>
          <w:rFonts w:asciiTheme="majorHAnsi" w:eastAsia="Open Sans" w:hAnsiTheme="majorHAnsi" w:cstheme="majorHAnsi"/>
          <w:sz w:val="24"/>
          <w:szCs w:val="24"/>
          <w:shd w:val="clear" w:color="auto" w:fill="FFFFFF"/>
        </w:rPr>
        <w:t xml:space="preserve">normal testis, and </w:t>
      </w:r>
      <w:r w:rsidR="004E05D6" w:rsidRPr="00C11D0F">
        <w:rPr>
          <w:rFonts w:asciiTheme="majorHAnsi" w:eastAsia="Open Sans" w:hAnsiTheme="majorHAnsi" w:cstheme="majorHAnsi"/>
          <w:sz w:val="24"/>
          <w:szCs w:val="24"/>
          <w:shd w:val="clear" w:color="auto" w:fill="FFFFFF"/>
        </w:rPr>
        <w:t xml:space="preserve">that </w:t>
      </w:r>
      <w:r w:rsidR="009B6DBA" w:rsidRPr="00C11D0F">
        <w:rPr>
          <w:rFonts w:asciiTheme="majorHAnsi" w:eastAsia="Open Sans" w:hAnsiTheme="majorHAnsi" w:cstheme="majorHAnsi"/>
          <w:sz w:val="24"/>
          <w:szCs w:val="24"/>
          <w:shd w:val="clear" w:color="auto" w:fill="FFFFFF"/>
        </w:rPr>
        <w:t>for AK4 was normal liver.</w:t>
      </w:r>
      <w:r w:rsidR="00D20658" w:rsidRPr="00C11D0F">
        <w:rPr>
          <w:rFonts w:asciiTheme="majorHAnsi" w:hAnsiTheme="majorHAnsi" w:cstheme="majorHAnsi"/>
          <w:bCs/>
          <w:kern w:val="0"/>
          <w:sz w:val="24"/>
          <w:szCs w:val="24"/>
        </w:rPr>
        <w:t xml:space="preserve"> </w:t>
      </w:r>
      <w:r w:rsidR="007D66E8" w:rsidRPr="00C11D0F">
        <w:rPr>
          <w:rFonts w:asciiTheme="majorHAnsi" w:hAnsiTheme="majorHAnsi" w:cstheme="majorHAnsi"/>
          <w:bCs/>
          <w:kern w:val="0"/>
          <w:sz w:val="24"/>
          <w:szCs w:val="24"/>
        </w:rPr>
        <w:t xml:space="preserve">We evaluated CRABP2, DHCR24, AK4 </w:t>
      </w:r>
      <w:r w:rsidR="00AC59EC" w:rsidRPr="00C11D0F">
        <w:rPr>
          <w:rFonts w:asciiTheme="majorHAnsi" w:hAnsiTheme="majorHAnsi" w:cstheme="majorHAnsi"/>
          <w:bCs/>
          <w:kern w:val="0"/>
          <w:sz w:val="24"/>
          <w:szCs w:val="24"/>
        </w:rPr>
        <w:t xml:space="preserve">in </w:t>
      </w:r>
      <w:r w:rsidR="007D66E8" w:rsidRPr="00C11D0F">
        <w:rPr>
          <w:rFonts w:asciiTheme="majorHAnsi" w:hAnsiTheme="majorHAnsi" w:cstheme="majorHAnsi"/>
          <w:bCs/>
          <w:kern w:val="0"/>
          <w:sz w:val="24"/>
          <w:szCs w:val="24"/>
        </w:rPr>
        <w:t>the cytoplasm by calculating the H-score</w:t>
      </w:r>
      <w:r w:rsidR="004E05D6" w:rsidRPr="00C11D0F">
        <w:rPr>
          <w:rFonts w:asciiTheme="majorHAnsi" w:hAnsiTheme="majorHAnsi" w:cstheme="majorHAnsi"/>
          <w:bCs/>
          <w:kern w:val="0"/>
          <w:sz w:val="24"/>
          <w:szCs w:val="24"/>
        </w:rPr>
        <w:t>, which was</w:t>
      </w:r>
      <w:r w:rsidR="00E627EA" w:rsidRPr="00C11D0F">
        <w:rPr>
          <w:rFonts w:asciiTheme="majorHAnsi" w:hAnsiTheme="majorHAnsi" w:cstheme="majorHAnsi"/>
          <w:bCs/>
          <w:kern w:val="0"/>
          <w:sz w:val="24"/>
          <w:szCs w:val="24"/>
        </w:rPr>
        <w:t xml:space="preserve"> defined as the summed percentage of cells at each intensity level of staining</w:t>
      </w:r>
      <w:r w:rsidR="00B95493" w:rsidRPr="00C11D0F">
        <w:rPr>
          <w:rFonts w:asciiTheme="majorHAnsi" w:hAnsiTheme="majorHAnsi" w:cstheme="majorHAnsi"/>
          <w:bCs/>
          <w:kern w:val="0"/>
          <w:sz w:val="24"/>
          <w:szCs w:val="24"/>
        </w:rPr>
        <w:t xml:space="preserve">: </w:t>
      </w:r>
      <w:r w:rsidR="008F51EA" w:rsidRPr="00C11D0F">
        <w:rPr>
          <w:rFonts w:asciiTheme="majorHAnsi" w:hAnsiTheme="majorHAnsi" w:cstheme="majorHAnsi"/>
          <w:bCs/>
          <w:kern w:val="0"/>
          <w:sz w:val="24"/>
          <w:szCs w:val="24"/>
        </w:rPr>
        <w:t>0 (</w:t>
      </w:r>
      <w:r w:rsidR="00E627EA" w:rsidRPr="00C11D0F">
        <w:rPr>
          <w:rFonts w:asciiTheme="majorHAnsi" w:hAnsiTheme="majorHAnsi" w:cstheme="majorHAnsi"/>
          <w:bCs/>
          <w:kern w:val="0"/>
          <w:sz w:val="24"/>
          <w:szCs w:val="24"/>
        </w:rPr>
        <w:t>negative</w:t>
      </w:r>
      <w:r w:rsidR="008F51EA" w:rsidRPr="00C11D0F">
        <w:rPr>
          <w:rFonts w:asciiTheme="majorHAnsi" w:hAnsiTheme="majorHAnsi" w:cstheme="majorHAnsi"/>
          <w:bCs/>
          <w:kern w:val="0"/>
          <w:sz w:val="24"/>
          <w:szCs w:val="24"/>
        </w:rPr>
        <w:t>), 1+ (weak), 2+ (intermediate), and 3+ (strong)</w:t>
      </w:r>
      <w:r w:rsidR="00E627EA" w:rsidRPr="00C11D0F">
        <w:rPr>
          <w:rFonts w:asciiTheme="majorHAnsi" w:hAnsiTheme="majorHAnsi" w:cstheme="majorHAnsi"/>
          <w:bCs/>
          <w:kern w:val="0"/>
          <w:sz w:val="24"/>
          <w:szCs w:val="24"/>
        </w:rPr>
        <w:t xml:space="preserve"> and calculated using the formula: [1 x (% area 1+) + 2 x (% area 2+) + 3 x (% area 3+)]</w:t>
      </w:r>
      <w:r w:rsidR="00037116" w:rsidRPr="00C11D0F">
        <w:rPr>
          <w:rFonts w:asciiTheme="majorHAnsi" w:hAnsiTheme="majorHAnsi" w:cstheme="majorHAnsi"/>
          <w:kern w:val="0"/>
          <w:sz w:val="24"/>
          <w:szCs w:val="24"/>
        </w:rPr>
        <w:t xml:space="preserve"> </w:t>
      </w:r>
    </w:p>
    <w:sectPr w:rsidR="00037116" w:rsidRPr="00C11D0F" w:rsidSect="00463197">
      <w:pgSz w:w="11906" w:h="16838" w:code="9"/>
      <w:pgMar w:top="1418" w:right="1418" w:bottom="1418" w:left="1418"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5B6529" w14:textId="77777777" w:rsidR="00387DAF" w:rsidRDefault="00387DAF" w:rsidP="008C1CE0">
      <w:r>
        <w:separator/>
      </w:r>
    </w:p>
  </w:endnote>
  <w:endnote w:type="continuationSeparator" w:id="0">
    <w:p w14:paraId="0C567C2B" w14:textId="77777777" w:rsidR="00387DAF" w:rsidRDefault="00387DAF" w:rsidP="008C1C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entury">
    <w:altName w:val="Cambria"/>
    <w:panose1 w:val="02040603050705020303"/>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メイリオ">
    <w:panose1 w:val="020B0604030504040204"/>
    <w:charset w:val="80"/>
    <w:family w:val="modern"/>
    <w:pitch w:val="variable"/>
    <w:sig w:usb0="E00002FF" w:usb1="6AC7FFFF"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Open Sans">
    <w:altName w:val="Segoe UI"/>
    <w:charset w:val="00"/>
    <w:family w:val="swiss"/>
    <w:pitch w:val="variable"/>
    <w:sig w:usb0="E00002EF" w:usb1="4000205B" w:usb2="00000028"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62B8DD" w14:textId="77777777" w:rsidR="00387DAF" w:rsidRDefault="00387DAF" w:rsidP="008C1CE0">
      <w:r>
        <w:separator/>
      </w:r>
    </w:p>
  </w:footnote>
  <w:footnote w:type="continuationSeparator" w:id="0">
    <w:p w14:paraId="5A8A0F5E" w14:textId="77777777" w:rsidR="00387DAF" w:rsidRDefault="00387DAF" w:rsidP="008C1C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E52BBA"/>
    <w:multiLevelType w:val="hybridMultilevel"/>
    <w:tmpl w:val="FBA2394C"/>
    <w:lvl w:ilvl="0" w:tplc="D0E69F2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671E2FDB"/>
    <w:multiLevelType w:val="hybridMultilevel"/>
    <w:tmpl w:val="2AE057E8"/>
    <w:lvl w:ilvl="0" w:tplc="E2800E90">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596443145">
    <w:abstractNumId w:val="1"/>
  </w:num>
  <w:num w:numId="2" w16cid:durableId="19091448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38ED"/>
    <w:rsid w:val="0000080A"/>
    <w:rsid w:val="00000C89"/>
    <w:rsid w:val="00001433"/>
    <w:rsid w:val="00001CFE"/>
    <w:rsid w:val="0000232E"/>
    <w:rsid w:val="00010B3C"/>
    <w:rsid w:val="00010C79"/>
    <w:rsid w:val="00012A83"/>
    <w:rsid w:val="00012F71"/>
    <w:rsid w:val="00012FD9"/>
    <w:rsid w:val="00014EC7"/>
    <w:rsid w:val="00015EB1"/>
    <w:rsid w:val="00016F7A"/>
    <w:rsid w:val="00017F7A"/>
    <w:rsid w:val="0002058B"/>
    <w:rsid w:val="00020AA2"/>
    <w:rsid w:val="00022854"/>
    <w:rsid w:val="00022F1B"/>
    <w:rsid w:val="000230A5"/>
    <w:rsid w:val="00023638"/>
    <w:rsid w:val="00023D39"/>
    <w:rsid w:val="0002582F"/>
    <w:rsid w:val="00026B56"/>
    <w:rsid w:val="00030250"/>
    <w:rsid w:val="00031243"/>
    <w:rsid w:val="000318EE"/>
    <w:rsid w:val="00031973"/>
    <w:rsid w:val="00033DEF"/>
    <w:rsid w:val="000346F2"/>
    <w:rsid w:val="00034DCB"/>
    <w:rsid w:val="00036C92"/>
    <w:rsid w:val="00037116"/>
    <w:rsid w:val="0004066E"/>
    <w:rsid w:val="00041778"/>
    <w:rsid w:val="00042A84"/>
    <w:rsid w:val="00042EEF"/>
    <w:rsid w:val="00044233"/>
    <w:rsid w:val="00045777"/>
    <w:rsid w:val="00046343"/>
    <w:rsid w:val="000465D2"/>
    <w:rsid w:val="000534E9"/>
    <w:rsid w:val="0005459A"/>
    <w:rsid w:val="000554F2"/>
    <w:rsid w:val="00055B70"/>
    <w:rsid w:val="00055DFE"/>
    <w:rsid w:val="00057827"/>
    <w:rsid w:val="000607C2"/>
    <w:rsid w:val="00061D32"/>
    <w:rsid w:val="0006212C"/>
    <w:rsid w:val="000629E4"/>
    <w:rsid w:val="00062D78"/>
    <w:rsid w:val="0006530D"/>
    <w:rsid w:val="00070055"/>
    <w:rsid w:val="00071094"/>
    <w:rsid w:val="000715BB"/>
    <w:rsid w:val="00074754"/>
    <w:rsid w:val="00074AD8"/>
    <w:rsid w:val="00075270"/>
    <w:rsid w:val="00075B70"/>
    <w:rsid w:val="00076C59"/>
    <w:rsid w:val="00077D2B"/>
    <w:rsid w:val="000809E9"/>
    <w:rsid w:val="00081620"/>
    <w:rsid w:val="00083AB7"/>
    <w:rsid w:val="00084C40"/>
    <w:rsid w:val="00087127"/>
    <w:rsid w:val="0008794E"/>
    <w:rsid w:val="000901BC"/>
    <w:rsid w:val="0009052F"/>
    <w:rsid w:val="000915AF"/>
    <w:rsid w:val="00093793"/>
    <w:rsid w:val="00093D48"/>
    <w:rsid w:val="00093DA4"/>
    <w:rsid w:val="00093EDD"/>
    <w:rsid w:val="00095A66"/>
    <w:rsid w:val="000967B6"/>
    <w:rsid w:val="000A25CD"/>
    <w:rsid w:val="000A4750"/>
    <w:rsid w:val="000A4AA7"/>
    <w:rsid w:val="000A6214"/>
    <w:rsid w:val="000A77FC"/>
    <w:rsid w:val="000A7DF2"/>
    <w:rsid w:val="000B0872"/>
    <w:rsid w:val="000B0B3C"/>
    <w:rsid w:val="000B18A5"/>
    <w:rsid w:val="000B3335"/>
    <w:rsid w:val="000B3665"/>
    <w:rsid w:val="000B44F0"/>
    <w:rsid w:val="000B4F94"/>
    <w:rsid w:val="000B58AD"/>
    <w:rsid w:val="000B6072"/>
    <w:rsid w:val="000B6D07"/>
    <w:rsid w:val="000C091E"/>
    <w:rsid w:val="000C0F07"/>
    <w:rsid w:val="000C35E5"/>
    <w:rsid w:val="000C489D"/>
    <w:rsid w:val="000C49DF"/>
    <w:rsid w:val="000C65C5"/>
    <w:rsid w:val="000C737D"/>
    <w:rsid w:val="000C7D47"/>
    <w:rsid w:val="000C7DA1"/>
    <w:rsid w:val="000D0164"/>
    <w:rsid w:val="000D185D"/>
    <w:rsid w:val="000D32AF"/>
    <w:rsid w:val="000D50EA"/>
    <w:rsid w:val="000D72C0"/>
    <w:rsid w:val="000D7CF4"/>
    <w:rsid w:val="000E15A7"/>
    <w:rsid w:val="000E216F"/>
    <w:rsid w:val="000E2BB7"/>
    <w:rsid w:val="000E3C08"/>
    <w:rsid w:val="000E3DAE"/>
    <w:rsid w:val="000E42DE"/>
    <w:rsid w:val="000E493F"/>
    <w:rsid w:val="000E66EE"/>
    <w:rsid w:val="000E6C66"/>
    <w:rsid w:val="000E7064"/>
    <w:rsid w:val="000E7290"/>
    <w:rsid w:val="000F182F"/>
    <w:rsid w:val="000F22CD"/>
    <w:rsid w:val="000F3C86"/>
    <w:rsid w:val="000F4234"/>
    <w:rsid w:val="000F44B0"/>
    <w:rsid w:val="000F47FF"/>
    <w:rsid w:val="000F491F"/>
    <w:rsid w:val="000F6E60"/>
    <w:rsid w:val="000F764E"/>
    <w:rsid w:val="00100102"/>
    <w:rsid w:val="00100357"/>
    <w:rsid w:val="00100C9F"/>
    <w:rsid w:val="0010303A"/>
    <w:rsid w:val="001045B9"/>
    <w:rsid w:val="001059D3"/>
    <w:rsid w:val="00106330"/>
    <w:rsid w:val="00106789"/>
    <w:rsid w:val="00107283"/>
    <w:rsid w:val="0010731D"/>
    <w:rsid w:val="001121B3"/>
    <w:rsid w:val="00112E6E"/>
    <w:rsid w:val="00113BD9"/>
    <w:rsid w:val="00115582"/>
    <w:rsid w:val="00115DA9"/>
    <w:rsid w:val="00116F25"/>
    <w:rsid w:val="00117E59"/>
    <w:rsid w:val="00121864"/>
    <w:rsid w:val="00124FE7"/>
    <w:rsid w:val="00125931"/>
    <w:rsid w:val="00126C78"/>
    <w:rsid w:val="00127569"/>
    <w:rsid w:val="00130519"/>
    <w:rsid w:val="0013376D"/>
    <w:rsid w:val="0013470B"/>
    <w:rsid w:val="00135082"/>
    <w:rsid w:val="001352A4"/>
    <w:rsid w:val="0013539C"/>
    <w:rsid w:val="00135BAB"/>
    <w:rsid w:val="00135E9B"/>
    <w:rsid w:val="001376AC"/>
    <w:rsid w:val="00137EB7"/>
    <w:rsid w:val="00141702"/>
    <w:rsid w:val="00142F55"/>
    <w:rsid w:val="0014342F"/>
    <w:rsid w:val="0014369C"/>
    <w:rsid w:val="00143D62"/>
    <w:rsid w:val="00144D81"/>
    <w:rsid w:val="00147266"/>
    <w:rsid w:val="00147A81"/>
    <w:rsid w:val="00147DAE"/>
    <w:rsid w:val="00150040"/>
    <w:rsid w:val="00150B41"/>
    <w:rsid w:val="00153597"/>
    <w:rsid w:val="00153A3D"/>
    <w:rsid w:val="00154313"/>
    <w:rsid w:val="00155243"/>
    <w:rsid w:val="00157BBF"/>
    <w:rsid w:val="00157F84"/>
    <w:rsid w:val="00161127"/>
    <w:rsid w:val="0016172C"/>
    <w:rsid w:val="001619ED"/>
    <w:rsid w:val="00162D50"/>
    <w:rsid w:val="00162D6E"/>
    <w:rsid w:val="001648A8"/>
    <w:rsid w:val="00167FE1"/>
    <w:rsid w:val="00170752"/>
    <w:rsid w:val="00170772"/>
    <w:rsid w:val="0017101A"/>
    <w:rsid w:val="001730FB"/>
    <w:rsid w:val="001732A0"/>
    <w:rsid w:val="0017377C"/>
    <w:rsid w:val="001740DA"/>
    <w:rsid w:val="00174590"/>
    <w:rsid w:val="00176419"/>
    <w:rsid w:val="00180186"/>
    <w:rsid w:val="0018045E"/>
    <w:rsid w:val="00180CA7"/>
    <w:rsid w:val="001811C9"/>
    <w:rsid w:val="00181B9D"/>
    <w:rsid w:val="001825E8"/>
    <w:rsid w:val="00182713"/>
    <w:rsid w:val="0018440A"/>
    <w:rsid w:val="001847CA"/>
    <w:rsid w:val="001850F4"/>
    <w:rsid w:val="00185815"/>
    <w:rsid w:val="00185C47"/>
    <w:rsid w:val="001865DC"/>
    <w:rsid w:val="00186AF0"/>
    <w:rsid w:val="00193F73"/>
    <w:rsid w:val="00194EAE"/>
    <w:rsid w:val="00196797"/>
    <w:rsid w:val="00196BFB"/>
    <w:rsid w:val="00197D2B"/>
    <w:rsid w:val="001A1D1A"/>
    <w:rsid w:val="001A3804"/>
    <w:rsid w:val="001A381D"/>
    <w:rsid w:val="001A4406"/>
    <w:rsid w:val="001A73D5"/>
    <w:rsid w:val="001A7862"/>
    <w:rsid w:val="001B209E"/>
    <w:rsid w:val="001B2147"/>
    <w:rsid w:val="001B3ACE"/>
    <w:rsid w:val="001B4EA3"/>
    <w:rsid w:val="001B5859"/>
    <w:rsid w:val="001B591D"/>
    <w:rsid w:val="001B6DAD"/>
    <w:rsid w:val="001B785D"/>
    <w:rsid w:val="001C0133"/>
    <w:rsid w:val="001C0962"/>
    <w:rsid w:val="001C113F"/>
    <w:rsid w:val="001C13EC"/>
    <w:rsid w:val="001C1462"/>
    <w:rsid w:val="001C33FE"/>
    <w:rsid w:val="001C3C94"/>
    <w:rsid w:val="001C44E3"/>
    <w:rsid w:val="001C6484"/>
    <w:rsid w:val="001D231E"/>
    <w:rsid w:val="001D3E97"/>
    <w:rsid w:val="001D5BDC"/>
    <w:rsid w:val="001D5FE2"/>
    <w:rsid w:val="001D729A"/>
    <w:rsid w:val="001D72B7"/>
    <w:rsid w:val="001E2178"/>
    <w:rsid w:val="001E3F88"/>
    <w:rsid w:val="001E4284"/>
    <w:rsid w:val="001E6F8E"/>
    <w:rsid w:val="001E756A"/>
    <w:rsid w:val="001F23E0"/>
    <w:rsid w:val="001F3AA5"/>
    <w:rsid w:val="001F529B"/>
    <w:rsid w:val="001F7EB4"/>
    <w:rsid w:val="00201308"/>
    <w:rsid w:val="00202C02"/>
    <w:rsid w:val="00203AAA"/>
    <w:rsid w:val="002044A4"/>
    <w:rsid w:val="00204639"/>
    <w:rsid w:val="002050C0"/>
    <w:rsid w:val="00207452"/>
    <w:rsid w:val="002101DE"/>
    <w:rsid w:val="002120D6"/>
    <w:rsid w:val="0021277C"/>
    <w:rsid w:val="0021289A"/>
    <w:rsid w:val="002130F6"/>
    <w:rsid w:val="00213CAA"/>
    <w:rsid w:val="00213CB0"/>
    <w:rsid w:val="00216357"/>
    <w:rsid w:val="002163D2"/>
    <w:rsid w:val="002170C5"/>
    <w:rsid w:val="0022115C"/>
    <w:rsid w:val="00223C56"/>
    <w:rsid w:val="002242F6"/>
    <w:rsid w:val="00224EA2"/>
    <w:rsid w:val="00225BB0"/>
    <w:rsid w:val="00227F42"/>
    <w:rsid w:val="00230B3C"/>
    <w:rsid w:val="00231CFF"/>
    <w:rsid w:val="00231E7E"/>
    <w:rsid w:val="002331F5"/>
    <w:rsid w:val="00234271"/>
    <w:rsid w:val="00243EDD"/>
    <w:rsid w:val="00245AD1"/>
    <w:rsid w:val="00245C8A"/>
    <w:rsid w:val="00247620"/>
    <w:rsid w:val="00247BC2"/>
    <w:rsid w:val="00247EB8"/>
    <w:rsid w:val="0025080A"/>
    <w:rsid w:val="00250FCF"/>
    <w:rsid w:val="0025600B"/>
    <w:rsid w:val="00256165"/>
    <w:rsid w:val="00256385"/>
    <w:rsid w:val="00260982"/>
    <w:rsid w:val="002615A9"/>
    <w:rsid w:val="002627A9"/>
    <w:rsid w:val="00263534"/>
    <w:rsid w:val="00263F5C"/>
    <w:rsid w:val="00265F11"/>
    <w:rsid w:val="00266C19"/>
    <w:rsid w:val="00266EF6"/>
    <w:rsid w:val="00267A07"/>
    <w:rsid w:val="00267F4D"/>
    <w:rsid w:val="00271688"/>
    <w:rsid w:val="00271DFB"/>
    <w:rsid w:val="002762C3"/>
    <w:rsid w:val="00277120"/>
    <w:rsid w:val="00277A25"/>
    <w:rsid w:val="00280DB9"/>
    <w:rsid w:val="00281553"/>
    <w:rsid w:val="00281FA7"/>
    <w:rsid w:val="0028497F"/>
    <w:rsid w:val="00285521"/>
    <w:rsid w:val="00290169"/>
    <w:rsid w:val="0029040D"/>
    <w:rsid w:val="00290BAB"/>
    <w:rsid w:val="0029132B"/>
    <w:rsid w:val="00291AFF"/>
    <w:rsid w:val="002927FE"/>
    <w:rsid w:val="00293696"/>
    <w:rsid w:val="0029424B"/>
    <w:rsid w:val="002946F7"/>
    <w:rsid w:val="00294741"/>
    <w:rsid w:val="002A1216"/>
    <w:rsid w:val="002A1A51"/>
    <w:rsid w:val="002A1ACA"/>
    <w:rsid w:val="002A239E"/>
    <w:rsid w:val="002A392A"/>
    <w:rsid w:val="002A6643"/>
    <w:rsid w:val="002A7675"/>
    <w:rsid w:val="002A7794"/>
    <w:rsid w:val="002A7B35"/>
    <w:rsid w:val="002A7D35"/>
    <w:rsid w:val="002B004A"/>
    <w:rsid w:val="002B2F5F"/>
    <w:rsid w:val="002B36B2"/>
    <w:rsid w:val="002B3D3B"/>
    <w:rsid w:val="002B4757"/>
    <w:rsid w:val="002B4AA0"/>
    <w:rsid w:val="002B6026"/>
    <w:rsid w:val="002B6076"/>
    <w:rsid w:val="002B7A5A"/>
    <w:rsid w:val="002C02F0"/>
    <w:rsid w:val="002C20C3"/>
    <w:rsid w:val="002C35B4"/>
    <w:rsid w:val="002C3A62"/>
    <w:rsid w:val="002C41D0"/>
    <w:rsid w:val="002C4D7E"/>
    <w:rsid w:val="002C52DF"/>
    <w:rsid w:val="002C6B7D"/>
    <w:rsid w:val="002D40A7"/>
    <w:rsid w:val="002D572B"/>
    <w:rsid w:val="002D5A35"/>
    <w:rsid w:val="002D6574"/>
    <w:rsid w:val="002D6FEF"/>
    <w:rsid w:val="002D7611"/>
    <w:rsid w:val="002D7D69"/>
    <w:rsid w:val="002D7F3D"/>
    <w:rsid w:val="002E07C0"/>
    <w:rsid w:val="002E0E7F"/>
    <w:rsid w:val="002E47A7"/>
    <w:rsid w:val="002E4A06"/>
    <w:rsid w:val="002E4D3A"/>
    <w:rsid w:val="002F0165"/>
    <w:rsid w:val="002F0C1D"/>
    <w:rsid w:val="002F1675"/>
    <w:rsid w:val="002F1DC8"/>
    <w:rsid w:val="002F2B1F"/>
    <w:rsid w:val="002F2C5A"/>
    <w:rsid w:val="002F3737"/>
    <w:rsid w:val="002F72BB"/>
    <w:rsid w:val="00300688"/>
    <w:rsid w:val="00301C37"/>
    <w:rsid w:val="00302C45"/>
    <w:rsid w:val="0030411F"/>
    <w:rsid w:val="00304D5D"/>
    <w:rsid w:val="003059F5"/>
    <w:rsid w:val="00305E97"/>
    <w:rsid w:val="00307155"/>
    <w:rsid w:val="00310B28"/>
    <w:rsid w:val="00311DBC"/>
    <w:rsid w:val="00311E0F"/>
    <w:rsid w:val="00313F15"/>
    <w:rsid w:val="00314205"/>
    <w:rsid w:val="0031451F"/>
    <w:rsid w:val="003150DC"/>
    <w:rsid w:val="0031756D"/>
    <w:rsid w:val="00317E3A"/>
    <w:rsid w:val="00320762"/>
    <w:rsid w:val="00324679"/>
    <w:rsid w:val="00326415"/>
    <w:rsid w:val="003279C3"/>
    <w:rsid w:val="003304D9"/>
    <w:rsid w:val="0033149F"/>
    <w:rsid w:val="00331F45"/>
    <w:rsid w:val="00331FEF"/>
    <w:rsid w:val="003346D5"/>
    <w:rsid w:val="00335A08"/>
    <w:rsid w:val="003368E4"/>
    <w:rsid w:val="00337281"/>
    <w:rsid w:val="00337650"/>
    <w:rsid w:val="0034480A"/>
    <w:rsid w:val="00345774"/>
    <w:rsid w:val="003471BB"/>
    <w:rsid w:val="00351974"/>
    <w:rsid w:val="00351AA3"/>
    <w:rsid w:val="00351C26"/>
    <w:rsid w:val="0035411A"/>
    <w:rsid w:val="00357428"/>
    <w:rsid w:val="003602E0"/>
    <w:rsid w:val="00360CF3"/>
    <w:rsid w:val="003611F8"/>
    <w:rsid w:val="003635EB"/>
    <w:rsid w:val="003644DD"/>
    <w:rsid w:val="00365538"/>
    <w:rsid w:val="00366568"/>
    <w:rsid w:val="00367251"/>
    <w:rsid w:val="00370732"/>
    <w:rsid w:val="00370B4D"/>
    <w:rsid w:val="00371BA8"/>
    <w:rsid w:val="00373079"/>
    <w:rsid w:val="003739CD"/>
    <w:rsid w:val="00373A67"/>
    <w:rsid w:val="00374937"/>
    <w:rsid w:val="00374D8E"/>
    <w:rsid w:val="00375EE9"/>
    <w:rsid w:val="003763F1"/>
    <w:rsid w:val="0037758D"/>
    <w:rsid w:val="00380EA2"/>
    <w:rsid w:val="00383E19"/>
    <w:rsid w:val="003845FB"/>
    <w:rsid w:val="00385596"/>
    <w:rsid w:val="003864BA"/>
    <w:rsid w:val="00386631"/>
    <w:rsid w:val="00386DAC"/>
    <w:rsid w:val="00387C28"/>
    <w:rsid w:val="00387DAF"/>
    <w:rsid w:val="00391179"/>
    <w:rsid w:val="00391ED6"/>
    <w:rsid w:val="00392680"/>
    <w:rsid w:val="00394910"/>
    <w:rsid w:val="00396916"/>
    <w:rsid w:val="00397571"/>
    <w:rsid w:val="003A0D4A"/>
    <w:rsid w:val="003A37E9"/>
    <w:rsid w:val="003A4F1C"/>
    <w:rsid w:val="003A5BAB"/>
    <w:rsid w:val="003A6D0E"/>
    <w:rsid w:val="003A771A"/>
    <w:rsid w:val="003B0D44"/>
    <w:rsid w:val="003B1F1A"/>
    <w:rsid w:val="003B218A"/>
    <w:rsid w:val="003B2B79"/>
    <w:rsid w:val="003B3026"/>
    <w:rsid w:val="003B3BE2"/>
    <w:rsid w:val="003B3FAE"/>
    <w:rsid w:val="003B4F7B"/>
    <w:rsid w:val="003B5480"/>
    <w:rsid w:val="003B61D2"/>
    <w:rsid w:val="003B7AE3"/>
    <w:rsid w:val="003C02CF"/>
    <w:rsid w:val="003C04F6"/>
    <w:rsid w:val="003C2B5D"/>
    <w:rsid w:val="003C339C"/>
    <w:rsid w:val="003C34DA"/>
    <w:rsid w:val="003C399A"/>
    <w:rsid w:val="003C48F7"/>
    <w:rsid w:val="003C599A"/>
    <w:rsid w:val="003C5D6F"/>
    <w:rsid w:val="003C5D81"/>
    <w:rsid w:val="003D0221"/>
    <w:rsid w:val="003D03E5"/>
    <w:rsid w:val="003D195B"/>
    <w:rsid w:val="003D5A56"/>
    <w:rsid w:val="003D69B2"/>
    <w:rsid w:val="003D6F2C"/>
    <w:rsid w:val="003E12B7"/>
    <w:rsid w:val="003E1EE5"/>
    <w:rsid w:val="003E2983"/>
    <w:rsid w:val="003E2E6D"/>
    <w:rsid w:val="003E3199"/>
    <w:rsid w:val="003E41DF"/>
    <w:rsid w:val="003E4488"/>
    <w:rsid w:val="003E4A14"/>
    <w:rsid w:val="003E5701"/>
    <w:rsid w:val="003E6936"/>
    <w:rsid w:val="003F0A9E"/>
    <w:rsid w:val="003F2205"/>
    <w:rsid w:val="003F368B"/>
    <w:rsid w:val="003F37EC"/>
    <w:rsid w:val="003F5B7F"/>
    <w:rsid w:val="003F668D"/>
    <w:rsid w:val="003F6EFE"/>
    <w:rsid w:val="00400315"/>
    <w:rsid w:val="00400FA4"/>
    <w:rsid w:val="00400FB9"/>
    <w:rsid w:val="0040183C"/>
    <w:rsid w:val="0040253A"/>
    <w:rsid w:val="0040316C"/>
    <w:rsid w:val="00415847"/>
    <w:rsid w:val="0041715D"/>
    <w:rsid w:val="0041784E"/>
    <w:rsid w:val="00417A88"/>
    <w:rsid w:val="00417DD9"/>
    <w:rsid w:val="004200EC"/>
    <w:rsid w:val="00420452"/>
    <w:rsid w:val="004206F4"/>
    <w:rsid w:val="00422A59"/>
    <w:rsid w:val="00424F01"/>
    <w:rsid w:val="00427817"/>
    <w:rsid w:val="004307B2"/>
    <w:rsid w:val="00430E48"/>
    <w:rsid w:val="00430EA6"/>
    <w:rsid w:val="00430F8B"/>
    <w:rsid w:val="00431270"/>
    <w:rsid w:val="00433111"/>
    <w:rsid w:val="004332C5"/>
    <w:rsid w:val="004335CF"/>
    <w:rsid w:val="00435085"/>
    <w:rsid w:val="004353E6"/>
    <w:rsid w:val="004356DC"/>
    <w:rsid w:val="00435A03"/>
    <w:rsid w:val="00435B09"/>
    <w:rsid w:val="00442BAD"/>
    <w:rsid w:val="00443456"/>
    <w:rsid w:val="00443F6A"/>
    <w:rsid w:val="004442F3"/>
    <w:rsid w:val="00444BB9"/>
    <w:rsid w:val="00446271"/>
    <w:rsid w:val="00446C84"/>
    <w:rsid w:val="00447263"/>
    <w:rsid w:val="0045254D"/>
    <w:rsid w:val="004534DF"/>
    <w:rsid w:val="00453AEE"/>
    <w:rsid w:val="00454479"/>
    <w:rsid w:val="004557B9"/>
    <w:rsid w:val="00455E42"/>
    <w:rsid w:val="004563B8"/>
    <w:rsid w:val="004617F2"/>
    <w:rsid w:val="00463197"/>
    <w:rsid w:val="00464105"/>
    <w:rsid w:val="004651AD"/>
    <w:rsid w:val="004652FB"/>
    <w:rsid w:val="0046662D"/>
    <w:rsid w:val="00467100"/>
    <w:rsid w:val="00467D5D"/>
    <w:rsid w:val="00471CA4"/>
    <w:rsid w:val="00471EA5"/>
    <w:rsid w:val="00476669"/>
    <w:rsid w:val="00476684"/>
    <w:rsid w:val="00481A79"/>
    <w:rsid w:val="0048266C"/>
    <w:rsid w:val="004844AF"/>
    <w:rsid w:val="00484568"/>
    <w:rsid w:val="0048574E"/>
    <w:rsid w:val="00485D98"/>
    <w:rsid w:val="00487A90"/>
    <w:rsid w:val="004904A3"/>
    <w:rsid w:val="00496C08"/>
    <w:rsid w:val="00497A3C"/>
    <w:rsid w:val="00497C6A"/>
    <w:rsid w:val="004A293B"/>
    <w:rsid w:val="004A3176"/>
    <w:rsid w:val="004A321B"/>
    <w:rsid w:val="004A6341"/>
    <w:rsid w:val="004A6CA9"/>
    <w:rsid w:val="004B16C2"/>
    <w:rsid w:val="004B195E"/>
    <w:rsid w:val="004B1D63"/>
    <w:rsid w:val="004B357F"/>
    <w:rsid w:val="004B4919"/>
    <w:rsid w:val="004B62EE"/>
    <w:rsid w:val="004B7008"/>
    <w:rsid w:val="004B71FD"/>
    <w:rsid w:val="004B7CF9"/>
    <w:rsid w:val="004B7DE5"/>
    <w:rsid w:val="004C029A"/>
    <w:rsid w:val="004C1ED3"/>
    <w:rsid w:val="004C23A1"/>
    <w:rsid w:val="004C2BCA"/>
    <w:rsid w:val="004C3F84"/>
    <w:rsid w:val="004C632F"/>
    <w:rsid w:val="004C6B74"/>
    <w:rsid w:val="004C6BD1"/>
    <w:rsid w:val="004D482A"/>
    <w:rsid w:val="004D49C3"/>
    <w:rsid w:val="004D4B9F"/>
    <w:rsid w:val="004D5973"/>
    <w:rsid w:val="004D66E2"/>
    <w:rsid w:val="004D742A"/>
    <w:rsid w:val="004D7596"/>
    <w:rsid w:val="004D7A04"/>
    <w:rsid w:val="004E05D6"/>
    <w:rsid w:val="004E0AAF"/>
    <w:rsid w:val="004E186C"/>
    <w:rsid w:val="004E2528"/>
    <w:rsid w:val="004E2F0E"/>
    <w:rsid w:val="004E391C"/>
    <w:rsid w:val="004E395C"/>
    <w:rsid w:val="004E7D32"/>
    <w:rsid w:val="004E7D6C"/>
    <w:rsid w:val="004F01C8"/>
    <w:rsid w:val="004F04BC"/>
    <w:rsid w:val="004F169C"/>
    <w:rsid w:val="004F2A53"/>
    <w:rsid w:val="004F2AB9"/>
    <w:rsid w:val="004F4561"/>
    <w:rsid w:val="004F6304"/>
    <w:rsid w:val="004F6755"/>
    <w:rsid w:val="00500665"/>
    <w:rsid w:val="005036AF"/>
    <w:rsid w:val="00503798"/>
    <w:rsid w:val="00503848"/>
    <w:rsid w:val="00503962"/>
    <w:rsid w:val="00503C41"/>
    <w:rsid w:val="005042CC"/>
    <w:rsid w:val="005068DE"/>
    <w:rsid w:val="0050762A"/>
    <w:rsid w:val="00510D9B"/>
    <w:rsid w:val="00511AE2"/>
    <w:rsid w:val="00511E73"/>
    <w:rsid w:val="0051240C"/>
    <w:rsid w:val="00515C6F"/>
    <w:rsid w:val="005177FA"/>
    <w:rsid w:val="00517956"/>
    <w:rsid w:val="00517C3A"/>
    <w:rsid w:val="00521BF7"/>
    <w:rsid w:val="00522163"/>
    <w:rsid w:val="005223C0"/>
    <w:rsid w:val="0052414C"/>
    <w:rsid w:val="005243E4"/>
    <w:rsid w:val="00525043"/>
    <w:rsid w:val="00525BF8"/>
    <w:rsid w:val="00525E3B"/>
    <w:rsid w:val="00526555"/>
    <w:rsid w:val="005266A7"/>
    <w:rsid w:val="00530722"/>
    <w:rsid w:val="005311C4"/>
    <w:rsid w:val="005312D9"/>
    <w:rsid w:val="005323A7"/>
    <w:rsid w:val="0053284B"/>
    <w:rsid w:val="00535BF8"/>
    <w:rsid w:val="00535C26"/>
    <w:rsid w:val="00535D54"/>
    <w:rsid w:val="00543D4F"/>
    <w:rsid w:val="00544CC5"/>
    <w:rsid w:val="00551E33"/>
    <w:rsid w:val="00552755"/>
    <w:rsid w:val="00552C1C"/>
    <w:rsid w:val="00555782"/>
    <w:rsid w:val="0055594E"/>
    <w:rsid w:val="00555B4F"/>
    <w:rsid w:val="00555E8F"/>
    <w:rsid w:val="00555EB8"/>
    <w:rsid w:val="00556682"/>
    <w:rsid w:val="00556C61"/>
    <w:rsid w:val="005602A9"/>
    <w:rsid w:val="0056169F"/>
    <w:rsid w:val="00562998"/>
    <w:rsid w:val="00562BB4"/>
    <w:rsid w:val="00564AAB"/>
    <w:rsid w:val="00564E53"/>
    <w:rsid w:val="005659FE"/>
    <w:rsid w:val="00567568"/>
    <w:rsid w:val="005677C4"/>
    <w:rsid w:val="00570C27"/>
    <w:rsid w:val="005728CA"/>
    <w:rsid w:val="00573922"/>
    <w:rsid w:val="005748A8"/>
    <w:rsid w:val="00574E5B"/>
    <w:rsid w:val="0057730B"/>
    <w:rsid w:val="00577BB5"/>
    <w:rsid w:val="00581765"/>
    <w:rsid w:val="005823BE"/>
    <w:rsid w:val="005833F8"/>
    <w:rsid w:val="00583E2F"/>
    <w:rsid w:val="00584D56"/>
    <w:rsid w:val="0058522E"/>
    <w:rsid w:val="00591DBD"/>
    <w:rsid w:val="00593716"/>
    <w:rsid w:val="005944C1"/>
    <w:rsid w:val="005956AD"/>
    <w:rsid w:val="00596293"/>
    <w:rsid w:val="005967D2"/>
    <w:rsid w:val="00597661"/>
    <w:rsid w:val="00597790"/>
    <w:rsid w:val="005A1B4D"/>
    <w:rsid w:val="005A2082"/>
    <w:rsid w:val="005A20CA"/>
    <w:rsid w:val="005B00BD"/>
    <w:rsid w:val="005B025D"/>
    <w:rsid w:val="005B1116"/>
    <w:rsid w:val="005B2D3E"/>
    <w:rsid w:val="005B5F10"/>
    <w:rsid w:val="005B643F"/>
    <w:rsid w:val="005C04B7"/>
    <w:rsid w:val="005C2B8D"/>
    <w:rsid w:val="005C6ADD"/>
    <w:rsid w:val="005C7411"/>
    <w:rsid w:val="005D131B"/>
    <w:rsid w:val="005D17FB"/>
    <w:rsid w:val="005D2548"/>
    <w:rsid w:val="005D25D5"/>
    <w:rsid w:val="005D2782"/>
    <w:rsid w:val="005D3183"/>
    <w:rsid w:val="005D346D"/>
    <w:rsid w:val="005D35C1"/>
    <w:rsid w:val="005D4383"/>
    <w:rsid w:val="005D55DB"/>
    <w:rsid w:val="005E0E80"/>
    <w:rsid w:val="005E2312"/>
    <w:rsid w:val="005E304D"/>
    <w:rsid w:val="005E3841"/>
    <w:rsid w:val="005E3E59"/>
    <w:rsid w:val="005E4563"/>
    <w:rsid w:val="005E71E1"/>
    <w:rsid w:val="005F2B0A"/>
    <w:rsid w:val="005F32EA"/>
    <w:rsid w:val="005F38EC"/>
    <w:rsid w:val="005F39C3"/>
    <w:rsid w:val="005F57E2"/>
    <w:rsid w:val="005F7CD9"/>
    <w:rsid w:val="00601A7D"/>
    <w:rsid w:val="00601CDE"/>
    <w:rsid w:val="00602B7E"/>
    <w:rsid w:val="006039BD"/>
    <w:rsid w:val="00603E2F"/>
    <w:rsid w:val="006042E8"/>
    <w:rsid w:val="00605C25"/>
    <w:rsid w:val="00605F6B"/>
    <w:rsid w:val="00606941"/>
    <w:rsid w:val="0060796B"/>
    <w:rsid w:val="00610371"/>
    <w:rsid w:val="006107CA"/>
    <w:rsid w:val="00611CAC"/>
    <w:rsid w:val="0061415A"/>
    <w:rsid w:val="006144A4"/>
    <w:rsid w:val="00615411"/>
    <w:rsid w:val="00615557"/>
    <w:rsid w:val="00621668"/>
    <w:rsid w:val="00621867"/>
    <w:rsid w:val="006231EE"/>
    <w:rsid w:val="00623992"/>
    <w:rsid w:val="00625CD4"/>
    <w:rsid w:val="0063126A"/>
    <w:rsid w:val="00631BC3"/>
    <w:rsid w:val="006326B8"/>
    <w:rsid w:val="00636824"/>
    <w:rsid w:val="00637487"/>
    <w:rsid w:val="00640F72"/>
    <w:rsid w:val="00641478"/>
    <w:rsid w:val="006437B5"/>
    <w:rsid w:val="00643CC2"/>
    <w:rsid w:val="00653060"/>
    <w:rsid w:val="0065529A"/>
    <w:rsid w:val="00655944"/>
    <w:rsid w:val="0065616A"/>
    <w:rsid w:val="00657178"/>
    <w:rsid w:val="006621F7"/>
    <w:rsid w:val="00664FF3"/>
    <w:rsid w:val="00665C57"/>
    <w:rsid w:val="00666495"/>
    <w:rsid w:val="0066682A"/>
    <w:rsid w:val="00666DC5"/>
    <w:rsid w:val="006672F9"/>
    <w:rsid w:val="0067165D"/>
    <w:rsid w:val="00671B0C"/>
    <w:rsid w:val="00671E0B"/>
    <w:rsid w:val="00672A85"/>
    <w:rsid w:val="0067412F"/>
    <w:rsid w:val="006744D7"/>
    <w:rsid w:val="006772D8"/>
    <w:rsid w:val="006776CE"/>
    <w:rsid w:val="006829B1"/>
    <w:rsid w:val="00682CC5"/>
    <w:rsid w:val="0068376A"/>
    <w:rsid w:val="00683E35"/>
    <w:rsid w:val="0068514F"/>
    <w:rsid w:val="006904CC"/>
    <w:rsid w:val="00690972"/>
    <w:rsid w:val="00696149"/>
    <w:rsid w:val="00697533"/>
    <w:rsid w:val="006A0742"/>
    <w:rsid w:val="006A0C4B"/>
    <w:rsid w:val="006A144F"/>
    <w:rsid w:val="006A1C6C"/>
    <w:rsid w:val="006A2A96"/>
    <w:rsid w:val="006A2FEB"/>
    <w:rsid w:val="006A3469"/>
    <w:rsid w:val="006A3EBB"/>
    <w:rsid w:val="006A4641"/>
    <w:rsid w:val="006A5009"/>
    <w:rsid w:val="006A5B4B"/>
    <w:rsid w:val="006A6540"/>
    <w:rsid w:val="006B01E9"/>
    <w:rsid w:val="006B0680"/>
    <w:rsid w:val="006B14FC"/>
    <w:rsid w:val="006B3CE0"/>
    <w:rsid w:val="006B6020"/>
    <w:rsid w:val="006B71BE"/>
    <w:rsid w:val="006C08BA"/>
    <w:rsid w:val="006C1A1E"/>
    <w:rsid w:val="006C2C9F"/>
    <w:rsid w:val="006C3284"/>
    <w:rsid w:val="006C442C"/>
    <w:rsid w:val="006C4FF7"/>
    <w:rsid w:val="006C5B2E"/>
    <w:rsid w:val="006D044B"/>
    <w:rsid w:val="006D1345"/>
    <w:rsid w:val="006D37BE"/>
    <w:rsid w:val="006D39F4"/>
    <w:rsid w:val="006D469D"/>
    <w:rsid w:val="006D4901"/>
    <w:rsid w:val="006D4C1E"/>
    <w:rsid w:val="006D4FD0"/>
    <w:rsid w:val="006D51CF"/>
    <w:rsid w:val="006D5ED4"/>
    <w:rsid w:val="006D64B5"/>
    <w:rsid w:val="006D6607"/>
    <w:rsid w:val="006D7E88"/>
    <w:rsid w:val="006E0547"/>
    <w:rsid w:val="006E1854"/>
    <w:rsid w:val="006E2872"/>
    <w:rsid w:val="006E3001"/>
    <w:rsid w:val="006E6C30"/>
    <w:rsid w:val="006E7A47"/>
    <w:rsid w:val="006F136D"/>
    <w:rsid w:val="006F2E22"/>
    <w:rsid w:val="006F4386"/>
    <w:rsid w:val="006F522C"/>
    <w:rsid w:val="006F5581"/>
    <w:rsid w:val="006F5F95"/>
    <w:rsid w:val="006F61D6"/>
    <w:rsid w:val="006F6888"/>
    <w:rsid w:val="006F7C11"/>
    <w:rsid w:val="0070033A"/>
    <w:rsid w:val="00700B59"/>
    <w:rsid w:val="00701D3D"/>
    <w:rsid w:val="00701EE5"/>
    <w:rsid w:val="0070255F"/>
    <w:rsid w:val="007031B3"/>
    <w:rsid w:val="00704B75"/>
    <w:rsid w:val="00705219"/>
    <w:rsid w:val="00706F61"/>
    <w:rsid w:val="007073EE"/>
    <w:rsid w:val="00707ABA"/>
    <w:rsid w:val="007105A7"/>
    <w:rsid w:val="0071165C"/>
    <w:rsid w:val="00712C15"/>
    <w:rsid w:val="00713581"/>
    <w:rsid w:val="007138ED"/>
    <w:rsid w:val="00713ECE"/>
    <w:rsid w:val="007148D8"/>
    <w:rsid w:val="00714EDA"/>
    <w:rsid w:val="00715511"/>
    <w:rsid w:val="00715FA2"/>
    <w:rsid w:val="0071661C"/>
    <w:rsid w:val="007178E2"/>
    <w:rsid w:val="00717AB8"/>
    <w:rsid w:val="0072096A"/>
    <w:rsid w:val="00721AAF"/>
    <w:rsid w:val="00723779"/>
    <w:rsid w:val="00723F2B"/>
    <w:rsid w:val="00725799"/>
    <w:rsid w:val="007266B5"/>
    <w:rsid w:val="00726794"/>
    <w:rsid w:val="00726B69"/>
    <w:rsid w:val="00726CA9"/>
    <w:rsid w:val="0073034F"/>
    <w:rsid w:val="00730FF4"/>
    <w:rsid w:val="00731098"/>
    <w:rsid w:val="00731FB5"/>
    <w:rsid w:val="00734FBF"/>
    <w:rsid w:val="0073543A"/>
    <w:rsid w:val="00735C9A"/>
    <w:rsid w:val="00737B2B"/>
    <w:rsid w:val="00740428"/>
    <w:rsid w:val="00740C56"/>
    <w:rsid w:val="00741658"/>
    <w:rsid w:val="007433FB"/>
    <w:rsid w:val="00745C5D"/>
    <w:rsid w:val="00745FC9"/>
    <w:rsid w:val="0074637D"/>
    <w:rsid w:val="00752925"/>
    <w:rsid w:val="00753256"/>
    <w:rsid w:val="00753BDF"/>
    <w:rsid w:val="0075763A"/>
    <w:rsid w:val="00757DBB"/>
    <w:rsid w:val="00762A22"/>
    <w:rsid w:val="00765879"/>
    <w:rsid w:val="00765985"/>
    <w:rsid w:val="00767265"/>
    <w:rsid w:val="007679DE"/>
    <w:rsid w:val="0077215C"/>
    <w:rsid w:val="00772597"/>
    <w:rsid w:val="00774587"/>
    <w:rsid w:val="00774EF3"/>
    <w:rsid w:val="007775A9"/>
    <w:rsid w:val="00777FED"/>
    <w:rsid w:val="00780910"/>
    <w:rsid w:val="00782089"/>
    <w:rsid w:val="0078298F"/>
    <w:rsid w:val="007869A7"/>
    <w:rsid w:val="00792BC2"/>
    <w:rsid w:val="0079339E"/>
    <w:rsid w:val="007933FD"/>
    <w:rsid w:val="0079602E"/>
    <w:rsid w:val="00797957"/>
    <w:rsid w:val="007A0DDB"/>
    <w:rsid w:val="007A20CE"/>
    <w:rsid w:val="007A2ABA"/>
    <w:rsid w:val="007A2F94"/>
    <w:rsid w:val="007B215B"/>
    <w:rsid w:val="007B4677"/>
    <w:rsid w:val="007B5AAB"/>
    <w:rsid w:val="007B5EBB"/>
    <w:rsid w:val="007B69E2"/>
    <w:rsid w:val="007B78F4"/>
    <w:rsid w:val="007C1916"/>
    <w:rsid w:val="007C2CB1"/>
    <w:rsid w:val="007C32FA"/>
    <w:rsid w:val="007C3507"/>
    <w:rsid w:val="007C3B8F"/>
    <w:rsid w:val="007C55EA"/>
    <w:rsid w:val="007C6347"/>
    <w:rsid w:val="007C6CC2"/>
    <w:rsid w:val="007D04B8"/>
    <w:rsid w:val="007D1CDF"/>
    <w:rsid w:val="007D22D2"/>
    <w:rsid w:val="007D33FE"/>
    <w:rsid w:val="007D3B1F"/>
    <w:rsid w:val="007D3B87"/>
    <w:rsid w:val="007D6271"/>
    <w:rsid w:val="007D66E8"/>
    <w:rsid w:val="007D70CC"/>
    <w:rsid w:val="007D762E"/>
    <w:rsid w:val="007D776E"/>
    <w:rsid w:val="007E0557"/>
    <w:rsid w:val="007E1BE8"/>
    <w:rsid w:val="007E44CE"/>
    <w:rsid w:val="007E5F5E"/>
    <w:rsid w:val="007E6951"/>
    <w:rsid w:val="007E7586"/>
    <w:rsid w:val="007F02E5"/>
    <w:rsid w:val="007F05B8"/>
    <w:rsid w:val="007F29EB"/>
    <w:rsid w:val="007F392F"/>
    <w:rsid w:val="007F467D"/>
    <w:rsid w:val="007F527F"/>
    <w:rsid w:val="007F6FBB"/>
    <w:rsid w:val="00801249"/>
    <w:rsid w:val="00803339"/>
    <w:rsid w:val="00804CA2"/>
    <w:rsid w:val="0081064D"/>
    <w:rsid w:val="008114FB"/>
    <w:rsid w:val="00811A12"/>
    <w:rsid w:val="00812EF2"/>
    <w:rsid w:val="008133CE"/>
    <w:rsid w:val="008155FE"/>
    <w:rsid w:val="00815AEB"/>
    <w:rsid w:val="00820A95"/>
    <w:rsid w:val="00821B0D"/>
    <w:rsid w:val="00823A99"/>
    <w:rsid w:val="0082798C"/>
    <w:rsid w:val="008308F2"/>
    <w:rsid w:val="00831508"/>
    <w:rsid w:val="0083167B"/>
    <w:rsid w:val="008329CA"/>
    <w:rsid w:val="008345CE"/>
    <w:rsid w:val="008345E4"/>
    <w:rsid w:val="008349BA"/>
    <w:rsid w:val="00835126"/>
    <w:rsid w:val="008356D3"/>
    <w:rsid w:val="00841280"/>
    <w:rsid w:val="00841393"/>
    <w:rsid w:val="0084162C"/>
    <w:rsid w:val="0084167A"/>
    <w:rsid w:val="00843CE1"/>
    <w:rsid w:val="00846D05"/>
    <w:rsid w:val="00847C2C"/>
    <w:rsid w:val="0085005E"/>
    <w:rsid w:val="00850389"/>
    <w:rsid w:val="00850493"/>
    <w:rsid w:val="00850880"/>
    <w:rsid w:val="00850A64"/>
    <w:rsid w:val="00851BD0"/>
    <w:rsid w:val="00852766"/>
    <w:rsid w:val="00852957"/>
    <w:rsid w:val="00856D24"/>
    <w:rsid w:val="00857B92"/>
    <w:rsid w:val="008615E1"/>
    <w:rsid w:val="00863B5C"/>
    <w:rsid w:val="008668A2"/>
    <w:rsid w:val="008717AD"/>
    <w:rsid w:val="008718D2"/>
    <w:rsid w:val="00871B1C"/>
    <w:rsid w:val="00871D50"/>
    <w:rsid w:val="00873A89"/>
    <w:rsid w:val="00876145"/>
    <w:rsid w:val="0087685B"/>
    <w:rsid w:val="0087714E"/>
    <w:rsid w:val="008771B3"/>
    <w:rsid w:val="008801E2"/>
    <w:rsid w:val="008810B2"/>
    <w:rsid w:val="00881673"/>
    <w:rsid w:val="00881B00"/>
    <w:rsid w:val="0088236D"/>
    <w:rsid w:val="00883081"/>
    <w:rsid w:val="008845D6"/>
    <w:rsid w:val="00884BA0"/>
    <w:rsid w:val="00885D5D"/>
    <w:rsid w:val="00887583"/>
    <w:rsid w:val="00891625"/>
    <w:rsid w:val="008936EB"/>
    <w:rsid w:val="00893C82"/>
    <w:rsid w:val="0089478F"/>
    <w:rsid w:val="00895083"/>
    <w:rsid w:val="00895D97"/>
    <w:rsid w:val="008969D2"/>
    <w:rsid w:val="008A045E"/>
    <w:rsid w:val="008A1EE9"/>
    <w:rsid w:val="008A59AD"/>
    <w:rsid w:val="008A6DB2"/>
    <w:rsid w:val="008B2C7E"/>
    <w:rsid w:val="008B2E31"/>
    <w:rsid w:val="008B31A0"/>
    <w:rsid w:val="008C09AC"/>
    <w:rsid w:val="008C104B"/>
    <w:rsid w:val="008C13E7"/>
    <w:rsid w:val="008C1CE0"/>
    <w:rsid w:val="008C2E8E"/>
    <w:rsid w:val="008C39D4"/>
    <w:rsid w:val="008C5416"/>
    <w:rsid w:val="008C5F8D"/>
    <w:rsid w:val="008C6BAD"/>
    <w:rsid w:val="008D152E"/>
    <w:rsid w:val="008D172B"/>
    <w:rsid w:val="008D1C5E"/>
    <w:rsid w:val="008D39AC"/>
    <w:rsid w:val="008D6E7A"/>
    <w:rsid w:val="008D7E98"/>
    <w:rsid w:val="008E1BCC"/>
    <w:rsid w:val="008E2757"/>
    <w:rsid w:val="008E2D70"/>
    <w:rsid w:val="008E2EC6"/>
    <w:rsid w:val="008E4605"/>
    <w:rsid w:val="008F0074"/>
    <w:rsid w:val="008F15AB"/>
    <w:rsid w:val="008F1A60"/>
    <w:rsid w:val="008F1AFC"/>
    <w:rsid w:val="008F27E9"/>
    <w:rsid w:val="008F2810"/>
    <w:rsid w:val="008F28A6"/>
    <w:rsid w:val="008F4857"/>
    <w:rsid w:val="008F51EA"/>
    <w:rsid w:val="008F6293"/>
    <w:rsid w:val="008F65E1"/>
    <w:rsid w:val="00900619"/>
    <w:rsid w:val="00900F59"/>
    <w:rsid w:val="00902143"/>
    <w:rsid w:val="00902909"/>
    <w:rsid w:val="00902ED7"/>
    <w:rsid w:val="00904023"/>
    <w:rsid w:val="0090442C"/>
    <w:rsid w:val="0090610A"/>
    <w:rsid w:val="00907128"/>
    <w:rsid w:val="00910D13"/>
    <w:rsid w:val="00914134"/>
    <w:rsid w:val="00915499"/>
    <w:rsid w:val="009166C3"/>
    <w:rsid w:val="00921A20"/>
    <w:rsid w:val="00922896"/>
    <w:rsid w:val="00923471"/>
    <w:rsid w:val="00923A13"/>
    <w:rsid w:val="00923AD2"/>
    <w:rsid w:val="00923EF6"/>
    <w:rsid w:val="00923F09"/>
    <w:rsid w:val="0092444B"/>
    <w:rsid w:val="00925035"/>
    <w:rsid w:val="009251A1"/>
    <w:rsid w:val="00925BFC"/>
    <w:rsid w:val="00932417"/>
    <w:rsid w:val="009327D6"/>
    <w:rsid w:val="00932AA2"/>
    <w:rsid w:val="009331BF"/>
    <w:rsid w:val="0093350C"/>
    <w:rsid w:val="00934BCA"/>
    <w:rsid w:val="0094190C"/>
    <w:rsid w:val="00941961"/>
    <w:rsid w:val="00941B52"/>
    <w:rsid w:val="0094293A"/>
    <w:rsid w:val="00942BCD"/>
    <w:rsid w:val="00942C34"/>
    <w:rsid w:val="0094340A"/>
    <w:rsid w:val="00944B7A"/>
    <w:rsid w:val="009462B0"/>
    <w:rsid w:val="00946BA4"/>
    <w:rsid w:val="00947460"/>
    <w:rsid w:val="00950E28"/>
    <w:rsid w:val="0095162A"/>
    <w:rsid w:val="009516DB"/>
    <w:rsid w:val="0095305A"/>
    <w:rsid w:val="0095594A"/>
    <w:rsid w:val="00956181"/>
    <w:rsid w:val="0095746E"/>
    <w:rsid w:val="00957BE5"/>
    <w:rsid w:val="009614A7"/>
    <w:rsid w:val="00961646"/>
    <w:rsid w:val="0096180A"/>
    <w:rsid w:val="009632F0"/>
    <w:rsid w:val="00965273"/>
    <w:rsid w:val="009662ED"/>
    <w:rsid w:val="0097065C"/>
    <w:rsid w:val="0097135A"/>
    <w:rsid w:val="00972B15"/>
    <w:rsid w:val="00973C4A"/>
    <w:rsid w:val="0097579B"/>
    <w:rsid w:val="00975A99"/>
    <w:rsid w:val="00976DAD"/>
    <w:rsid w:val="00976DDD"/>
    <w:rsid w:val="00977D22"/>
    <w:rsid w:val="00983202"/>
    <w:rsid w:val="009833E1"/>
    <w:rsid w:val="009855B4"/>
    <w:rsid w:val="00985692"/>
    <w:rsid w:val="009866F6"/>
    <w:rsid w:val="00987E34"/>
    <w:rsid w:val="0099108E"/>
    <w:rsid w:val="00991BD9"/>
    <w:rsid w:val="009925E8"/>
    <w:rsid w:val="009933F9"/>
    <w:rsid w:val="00994349"/>
    <w:rsid w:val="0099519A"/>
    <w:rsid w:val="00995E56"/>
    <w:rsid w:val="009976B2"/>
    <w:rsid w:val="0099770B"/>
    <w:rsid w:val="00997F14"/>
    <w:rsid w:val="009A2E86"/>
    <w:rsid w:val="009A4E6E"/>
    <w:rsid w:val="009B0423"/>
    <w:rsid w:val="009B4B0A"/>
    <w:rsid w:val="009B520C"/>
    <w:rsid w:val="009B622B"/>
    <w:rsid w:val="009B630B"/>
    <w:rsid w:val="009B6DBA"/>
    <w:rsid w:val="009B79EE"/>
    <w:rsid w:val="009C008A"/>
    <w:rsid w:val="009C172B"/>
    <w:rsid w:val="009C1F96"/>
    <w:rsid w:val="009C34DA"/>
    <w:rsid w:val="009C3841"/>
    <w:rsid w:val="009C3E74"/>
    <w:rsid w:val="009D1894"/>
    <w:rsid w:val="009D3FD8"/>
    <w:rsid w:val="009D5050"/>
    <w:rsid w:val="009D75AF"/>
    <w:rsid w:val="009D7817"/>
    <w:rsid w:val="009D7B58"/>
    <w:rsid w:val="009E04A4"/>
    <w:rsid w:val="009E2961"/>
    <w:rsid w:val="009E2C5E"/>
    <w:rsid w:val="009E3A87"/>
    <w:rsid w:val="009E4489"/>
    <w:rsid w:val="009E6C60"/>
    <w:rsid w:val="009E7886"/>
    <w:rsid w:val="009E7D79"/>
    <w:rsid w:val="009F0AE1"/>
    <w:rsid w:val="009F401A"/>
    <w:rsid w:val="009F7363"/>
    <w:rsid w:val="009F7EBD"/>
    <w:rsid w:val="009F7F0C"/>
    <w:rsid w:val="00A02000"/>
    <w:rsid w:val="00A05C40"/>
    <w:rsid w:val="00A0703F"/>
    <w:rsid w:val="00A07682"/>
    <w:rsid w:val="00A07789"/>
    <w:rsid w:val="00A07933"/>
    <w:rsid w:val="00A11216"/>
    <w:rsid w:val="00A11BEA"/>
    <w:rsid w:val="00A13308"/>
    <w:rsid w:val="00A1332D"/>
    <w:rsid w:val="00A14463"/>
    <w:rsid w:val="00A14513"/>
    <w:rsid w:val="00A163E7"/>
    <w:rsid w:val="00A21E33"/>
    <w:rsid w:val="00A22974"/>
    <w:rsid w:val="00A23DDE"/>
    <w:rsid w:val="00A25CE9"/>
    <w:rsid w:val="00A25D1A"/>
    <w:rsid w:val="00A27F3E"/>
    <w:rsid w:val="00A30483"/>
    <w:rsid w:val="00A321F4"/>
    <w:rsid w:val="00A3685A"/>
    <w:rsid w:val="00A37AD4"/>
    <w:rsid w:val="00A403D0"/>
    <w:rsid w:val="00A40ECF"/>
    <w:rsid w:val="00A412A3"/>
    <w:rsid w:val="00A41C5E"/>
    <w:rsid w:val="00A41D7F"/>
    <w:rsid w:val="00A4247F"/>
    <w:rsid w:val="00A42811"/>
    <w:rsid w:val="00A44061"/>
    <w:rsid w:val="00A46095"/>
    <w:rsid w:val="00A503F6"/>
    <w:rsid w:val="00A5105E"/>
    <w:rsid w:val="00A5189A"/>
    <w:rsid w:val="00A530D8"/>
    <w:rsid w:val="00A533A3"/>
    <w:rsid w:val="00A533F5"/>
    <w:rsid w:val="00A53C68"/>
    <w:rsid w:val="00A5454E"/>
    <w:rsid w:val="00A55B1F"/>
    <w:rsid w:val="00A5629A"/>
    <w:rsid w:val="00A5649D"/>
    <w:rsid w:val="00A607EF"/>
    <w:rsid w:val="00A611D0"/>
    <w:rsid w:val="00A61780"/>
    <w:rsid w:val="00A64130"/>
    <w:rsid w:val="00A65255"/>
    <w:rsid w:val="00A6649C"/>
    <w:rsid w:val="00A66694"/>
    <w:rsid w:val="00A672EE"/>
    <w:rsid w:val="00A67836"/>
    <w:rsid w:val="00A67921"/>
    <w:rsid w:val="00A70601"/>
    <w:rsid w:val="00A71C00"/>
    <w:rsid w:val="00A72FE4"/>
    <w:rsid w:val="00A76516"/>
    <w:rsid w:val="00A7740B"/>
    <w:rsid w:val="00A802CF"/>
    <w:rsid w:val="00A8057F"/>
    <w:rsid w:val="00A80C0D"/>
    <w:rsid w:val="00A83B83"/>
    <w:rsid w:val="00A841F3"/>
    <w:rsid w:val="00A91356"/>
    <w:rsid w:val="00A9167F"/>
    <w:rsid w:val="00A93427"/>
    <w:rsid w:val="00A950D9"/>
    <w:rsid w:val="00A96863"/>
    <w:rsid w:val="00A97A26"/>
    <w:rsid w:val="00A97EAE"/>
    <w:rsid w:val="00AA03DC"/>
    <w:rsid w:val="00AA0F31"/>
    <w:rsid w:val="00AA10F7"/>
    <w:rsid w:val="00AA23EF"/>
    <w:rsid w:val="00AA3BA0"/>
    <w:rsid w:val="00AA4558"/>
    <w:rsid w:val="00AA57F6"/>
    <w:rsid w:val="00AA6072"/>
    <w:rsid w:val="00AA635A"/>
    <w:rsid w:val="00AA666B"/>
    <w:rsid w:val="00AB02C0"/>
    <w:rsid w:val="00AB21E8"/>
    <w:rsid w:val="00AB4DE7"/>
    <w:rsid w:val="00AB4E51"/>
    <w:rsid w:val="00AB4F3E"/>
    <w:rsid w:val="00AB590C"/>
    <w:rsid w:val="00AB5BDA"/>
    <w:rsid w:val="00AB6183"/>
    <w:rsid w:val="00AC0EF7"/>
    <w:rsid w:val="00AC15A2"/>
    <w:rsid w:val="00AC1F89"/>
    <w:rsid w:val="00AC36C7"/>
    <w:rsid w:val="00AC4407"/>
    <w:rsid w:val="00AC5278"/>
    <w:rsid w:val="00AC59EC"/>
    <w:rsid w:val="00AC5F56"/>
    <w:rsid w:val="00AC6A46"/>
    <w:rsid w:val="00AD11A3"/>
    <w:rsid w:val="00AD38E4"/>
    <w:rsid w:val="00AD78FB"/>
    <w:rsid w:val="00AE0B5D"/>
    <w:rsid w:val="00AE1FC5"/>
    <w:rsid w:val="00AE20D3"/>
    <w:rsid w:val="00AE2F61"/>
    <w:rsid w:val="00AE5136"/>
    <w:rsid w:val="00AE5609"/>
    <w:rsid w:val="00AE6732"/>
    <w:rsid w:val="00AE71A1"/>
    <w:rsid w:val="00AE7D51"/>
    <w:rsid w:val="00AF0955"/>
    <w:rsid w:val="00AF1154"/>
    <w:rsid w:val="00AF174B"/>
    <w:rsid w:val="00AF211E"/>
    <w:rsid w:val="00AF2200"/>
    <w:rsid w:val="00AF2FBD"/>
    <w:rsid w:val="00AF350C"/>
    <w:rsid w:val="00AF3D19"/>
    <w:rsid w:val="00AF4D86"/>
    <w:rsid w:val="00AF50FA"/>
    <w:rsid w:val="00AF59BF"/>
    <w:rsid w:val="00AF60E1"/>
    <w:rsid w:val="00AF62D2"/>
    <w:rsid w:val="00AF6A6F"/>
    <w:rsid w:val="00B019DF"/>
    <w:rsid w:val="00B023EE"/>
    <w:rsid w:val="00B03009"/>
    <w:rsid w:val="00B047DA"/>
    <w:rsid w:val="00B05ADC"/>
    <w:rsid w:val="00B06176"/>
    <w:rsid w:val="00B06DF8"/>
    <w:rsid w:val="00B07A33"/>
    <w:rsid w:val="00B1008D"/>
    <w:rsid w:val="00B113E2"/>
    <w:rsid w:val="00B11D35"/>
    <w:rsid w:val="00B1201D"/>
    <w:rsid w:val="00B12794"/>
    <w:rsid w:val="00B133F6"/>
    <w:rsid w:val="00B15986"/>
    <w:rsid w:val="00B2014B"/>
    <w:rsid w:val="00B2122F"/>
    <w:rsid w:val="00B23499"/>
    <w:rsid w:val="00B23B88"/>
    <w:rsid w:val="00B262B8"/>
    <w:rsid w:val="00B27BBD"/>
    <w:rsid w:val="00B319A9"/>
    <w:rsid w:val="00B32372"/>
    <w:rsid w:val="00B3281F"/>
    <w:rsid w:val="00B32BC5"/>
    <w:rsid w:val="00B352F6"/>
    <w:rsid w:val="00B3559F"/>
    <w:rsid w:val="00B35E30"/>
    <w:rsid w:val="00B379D6"/>
    <w:rsid w:val="00B41C64"/>
    <w:rsid w:val="00B435C9"/>
    <w:rsid w:val="00B441CC"/>
    <w:rsid w:val="00B46015"/>
    <w:rsid w:val="00B4730B"/>
    <w:rsid w:val="00B475FD"/>
    <w:rsid w:val="00B50599"/>
    <w:rsid w:val="00B50AD1"/>
    <w:rsid w:val="00B5105E"/>
    <w:rsid w:val="00B51E1C"/>
    <w:rsid w:val="00B525A1"/>
    <w:rsid w:val="00B56604"/>
    <w:rsid w:val="00B56663"/>
    <w:rsid w:val="00B57975"/>
    <w:rsid w:val="00B61660"/>
    <w:rsid w:val="00B61A8F"/>
    <w:rsid w:val="00B61ED8"/>
    <w:rsid w:val="00B62F68"/>
    <w:rsid w:val="00B66552"/>
    <w:rsid w:val="00B67142"/>
    <w:rsid w:val="00B67F6A"/>
    <w:rsid w:val="00B73CF9"/>
    <w:rsid w:val="00B73F05"/>
    <w:rsid w:val="00B7408E"/>
    <w:rsid w:val="00B7621F"/>
    <w:rsid w:val="00B7670A"/>
    <w:rsid w:val="00B76DD8"/>
    <w:rsid w:val="00B76E51"/>
    <w:rsid w:val="00B77544"/>
    <w:rsid w:val="00B777DC"/>
    <w:rsid w:val="00B779CB"/>
    <w:rsid w:val="00B832E9"/>
    <w:rsid w:val="00B8394D"/>
    <w:rsid w:val="00B83B54"/>
    <w:rsid w:val="00B846B7"/>
    <w:rsid w:val="00B846F3"/>
    <w:rsid w:val="00B84C01"/>
    <w:rsid w:val="00B85B72"/>
    <w:rsid w:val="00B8630C"/>
    <w:rsid w:val="00B86DA0"/>
    <w:rsid w:val="00B87573"/>
    <w:rsid w:val="00B87F14"/>
    <w:rsid w:val="00B92860"/>
    <w:rsid w:val="00B93C5C"/>
    <w:rsid w:val="00B93E6A"/>
    <w:rsid w:val="00B950DF"/>
    <w:rsid w:val="00B95493"/>
    <w:rsid w:val="00B97944"/>
    <w:rsid w:val="00BA0B1E"/>
    <w:rsid w:val="00BA136B"/>
    <w:rsid w:val="00BA14E9"/>
    <w:rsid w:val="00BA1903"/>
    <w:rsid w:val="00BA2C29"/>
    <w:rsid w:val="00BA3801"/>
    <w:rsid w:val="00BA5065"/>
    <w:rsid w:val="00BA5923"/>
    <w:rsid w:val="00BA62B4"/>
    <w:rsid w:val="00BA79DA"/>
    <w:rsid w:val="00BA7B63"/>
    <w:rsid w:val="00BB2C36"/>
    <w:rsid w:val="00BB320D"/>
    <w:rsid w:val="00BB377C"/>
    <w:rsid w:val="00BB3E39"/>
    <w:rsid w:val="00BC02C9"/>
    <w:rsid w:val="00BC04FE"/>
    <w:rsid w:val="00BC09A2"/>
    <w:rsid w:val="00BC0C2E"/>
    <w:rsid w:val="00BC0FE4"/>
    <w:rsid w:val="00BC2AC0"/>
    <w:rsid w:val="00BC3A6B"/>
    <w:rsid w:val="00BC715F"/>
    <w:rsid w:val="00BC71B3"/>
    <w:rsid w:val="00BD12B9"/>
    <w:rsid w:val="00BD1D2E"/>
    <w:rsid w:val="00BD2753"/>
    <w:rsid w:val="00BD3BFF"/>
    <w:rsid w:val="00BD4B11"/>
    <w:rsid w:val="00BD563C"/>
    <w:rsid w:val="00BD65ED"/>
    <w:rsid w:val="00BD6B54"/>
    <w:rsid w:val="00BD6F39"/>
    <w:rsid w:val="00BD7F6E"/>
    <w:rsid w:val="00BE03B1"/>
    <w:rsid w:val="00BE0A55"/>
    <w:rsid w:val="00BE1C80"/>
    <w:rsid w:val="00BE1D5D"/>
    <w:rsid w:val="00BE206D"/>
    <w:rsid w:val="00BE7B3A"/>
    <w:rsid w:val="00BF0AE8"/>
    <w:rsid w:val="00BF171F"/>
    <w:rsid w:val="00BF2E3B"/>
    <w:rsid w:val="00BF3116"/>
    <w:rsid w:val="00BF321F"/>
    <w:rsid w:val="00BF3742"/>
    <w:rsid w:val="00BF5C73"/>
    <w:rsid w:val="00BF635D"/>
    <w:rsid w:val="00BF6A9F"/>
    <w:rsid w:val="00C01269"/>
    <w:rsid w:val="00C01E70"/>
    <w:rsid w:val="00C02A58"/>
    <w:rsid w:val="00C03356"/>
    <w:rsid w:val="00C03882"/>
    <w:rsid w:val="00C057CD"/>
    <w:rsid w:val="00C06BDE"/>
    <w:rsid w:val="00C10EA7"/>
    <w:rsid w:val="00C10F66"/>
    <w:rsid w:val="00C11071"/>
    <w:rsid w:val="00C110ED"/>
    <w:rsid w:val="00C11D0F"/>
    <w:rsid w:val="00C13995"/>
    <w:rsid w:val="00C13FF2"/>
    <w:rsid w:val="00C148DE"/>
    <w:rsid w:val="00C14FCB"/>
    <w:rsid w:val="00C1519D"/>
    <w:rsid w:val="00C15E92"/>
    <w:rsid w:val="00C206E7"/>
    <w:rsid w:val="00C22330"/>
    <w:rsid w:val="00C22AAE"/>
    <w:rsid w:val="00C23950"/>
    <w:rsid w:val="00C246EE"/>
    <w:rsid w:val="00C25AE8"/>
    <w:rsid w:val="00C25ECF"/>
    <w:rsid w:val="00C31E3D"/>
    <w:rsid w:val="00C32B9A"/>
    <w:rsid w:val="00C32CBE"/>
    <w:rsid w:val="00C32FB8"/>
    <w:rsid w:val="00C343D6"/>
    <w:rsid w:val="00C37D0F"/>
    <w:rsid w:val="00C41C4F"/>
    <w:rsid w:val="00C45740"/>
    <w:rsid w:val="00C4603C"/>
    <w:rsid w:val="00C46FC2"/>
    <w:rsid w:val="00C470D0"/>
    <w:rsid w:val="00C47382"/>
    <w:rsid w:val="00C52D0F"/>
    <w:rsid w:val="00C548D1"/>
    <w:rsid w:val="00C56C8D"/>
    <w:rsid w:val="00C57053"/>
    <w:rsid w:val="00C6093E"/>
    <w:rsid w:val="00C60A28"/>
    <w:rsid w:val="00C62824"/>
    <w:rsid w:val="00C62964"/>
    <w:rsid w:val="00C633D3"/>
    <w:rsid w:val="00C635BB"/>
    <w:rsid w:val="00C67286"/>
    <w:rsid w:val="00C679CA"/>
    <w:rsid w:val="00C67C9D"/>
    <w:rsid w:val="00C70D07"/>
    <w:rsid w:val="00C71915"/>
    <w:rsid w:val="00C73115"/>
    <w:rsid w:val="00C74445"/>
    <w:rsid w:val="00C74E92"/>
    <w:rsid w:val="00C75B54"/>
    <w:rsid w:val="00C76686"/>
    <w:rsid w:val="00C766C5"/>
    <w:rsid w:val="00C769F3"/>
    <w:rsid w:val="00C8016D"/>
    <w:rsid w:val="00C807BE"/>
    <w:rsid w:val="00C80EA3"/>
    <w:rsid w:val="00C82F83"/>
    <w:rsid w:val="00C83D8C"/>
    <w:rsid w:val="00C8516B"/>
    <w:rsid w:val="00C85BF2"/>
    <w:rsid w:val="00C85FEE"/>
    <w:rsid w:val="00C861DD"/>
    <w:rsid w:val="00C90D46"/>
    <w:rsid w:val="00C95523"/>
    <w:rsid w:val="00C96F3D"/>
    <w:rsid w:val="00C970F2"/>
    <w:rsid w:val="00C97240"/>
    <w:rsid w:val="00C97DAB"/>
    <w:rsid w:val="00CA0F37"/>
    <w:rsid w:val="00CA1DEA"/>
    <w:rsid w:val="00CA41FB"/>
    <w:rsid w:val="00CA4ABC"/>
    <w:rsid w:val="00CA4B8B"/>
    <w:rsid w:val="00CA552D"/>
    <w:rsid w:val="00CA5732"/>
    <w:rsid w:val="00CB0F72"/>
    <w:rsid w:val="00CB316A"/>
    <w:rsid w:val="00CB3C1A"/>
    <w:rsid w:val="00CB3E2E"/>
    <w:rsid w:val="00CB54F7"/>
    <w:rsid w:val="00CB6418"/>
    <w:rsid w:val="00CB6630"/>
    <w:rsid w:val="00CB77AB"/>
    <w:rsid w:val="00CB7C3E"/>
    <w:rsid w:val="00CC04DE"/>
    <w:rsid w:val="00CC153C"/>
    <w:rsid w:val="00CC4EB0"/>
    <w:rsid w:val="00CC503E"/>
    <w:rsid w:val="00CC5D2E"/>
    <w:rsid w:val="00CC678F"/>
    <w:rsid w:val="00CC6A39"/>
    <w:rsid w:val="00CC7A3A"/>
    <w:rsid w:val="00CD49CF"/>
    <w:rsid w:val="00CD5214"/>
    <w:rsid w:val="00CD666E"/>
    <w:rsid w:val="00CD7576"/>
    <w:rsid w:val="00CE072F"/>
    <w:rsid w:val="00CE0CAB"/>
    <w:rsid w:val="00CE4B05"/>
    <w:rsid w:val="00CE4BD6"/>
    <w:rsid w:val="00CE4EE3"/>
    <w:rsid w:val="00CE6A69"/>
    <w:rsid w:val="00CE6C08"/>
    <w:rsid w:val="00CE7187"/>
    <w:rsid w:val="00CF0488"/>
    <w:rsid w:val="00CF2F06"/>
    <w:rsid w:val="00CF3419"/>
    <w:rsid w:val="00CF399D"/>
    <w:rsid w:val="00CF3E35"/>
    <w:rsid w:val="00CF3FA7"/>
    <w:rsid w:val="00CF416F"/>
    <w:rsid w:val="00CF4E87"/>
    <w:rsid w:val="00CF61E8"/>
    <w:rsid w:val="00CF629D"/>
    <w:rsid w:val="00CF74B6"/>
    <w:rsid w:val="00CF7567"/>
    <w:rsid w:val="00CF7AA8"/>
    <w:rsid w:val="00D00DA7"/>
    <w:rsid w:val="00D0231B"/>
    <w:rsid w:val="00D041BE"/>
    <w:rsid w:val="00D05059"/>
    <w:rsid w:val="00D053FE"/>
    <w:rsid w:val="00D05660"/>
    <w:rsid w:val="00D06015"/>
    <w:rsid w:val="00D065A7"/>
    <w:rsid w:val="00D06B1D"/>
    <w:rsid w:val="00D12BB9"/>
    <w:rsid w:val="00D1365C"/>
    <w:rsid w:val="00D13771"/>
    <w:rsid w:val="00D13E88"/>
    <w:rsid w:val="00D14EFB"/>
    <w:rsid w:val="00D1518A"/>
    <w:rsid w:val="00D1627C"/>
    <w:rsid w:val="00D167A7"/>
    <w:rsid w:val="00D17995"/>
    <w:rsid w:val="00D17EBB"/>
    <w:rsid w:val="00D20658"/>
    <w:rsid w:val="00D22249"/>
    <w:rsid w:val="00D230E5"/>
    <w:rsid w:val="00D238AF"/>
    <w:rsid w:val="00D24699"/>
    <w:rsid w:val="00D24FAF"/>
    <w:rsid w:val="00D2696E"/>
    <w:rsid w:val="00D30274"/>
    <w:rsid w:val="00D31480"/>
    <w:rsid w:val="00D31904"/>
    <w:rsid w:val="00D32289"/>
    <w:rsid w:val="00D33CC0"/>
    <w:rsid w:val="00D357A5"/>
    <w:rsid w:val="00D36121"/>
    <w:rsid w:val="00D408C6"/>
    <w:rsid w:val="00D42F73"/>
    <w:rsid w:val="00D43760"/>
    <w:rsid w:val="00D43B53"/>
    <w:rsid w:val="00D44604"/>
    <w:rsid w:val="00D44675"/>
    <w:rsid w:val="00D44847"/>
    <w:rsid w:val="00D44A63"/>
    <w:rsid w:val="00D45752"/>
    <w:rsid w:val="00D4628F"/>
    <w:rsid w:val="00D534D5"/>
    <w:rsid w:val="00D54090"/>
    <w:rsid w:val="00D5425B"/>
    <w:rsid w:val="00D55CD2"/>
    <w:rsid w:val="00D55FDB"/>
    <w:rsid w:val="00D57058"/>
    <w:rsid w:val="00D576B2"/>
    <w:rsid w:val="00D629C8"/>
    <w:rsid w:val="00D63838"/>
    <w:rsid w:val="00D63A4B"/>
    <w:rsid w:val="00D6475D"/>
    <w:rsid w:val="00D64DBA"/>
    <w:rsid w:val="00D6611D"/>
    <w:rsid w:val="00D662B8"/>
    <w:rsid w:val="00D703C3"/>
    <w:rsid w:val="00D722D4"/>
    <w:rsid w:val="00D75597"/>
    <w:rsid w:val="00D76391"/>
    <w:rsid w:val="00D81150"/>
    <w:rsid w:val="00D83089"/>
    <w:rsid w:val="00D83273"/>
    <w:rsid w:val="00D84678"/>
    <w:rsid w:val="00D8482E"/>
    <w:rsid w:val="00D84EAF"/>
    <w:rsid w:val="00D8558C"/>
    <w:rsid w:val="00D857EE"/>
    <w:rsid w:val="00D85C6B"/>
    <w:rsid w:val="00D8648A"/>
    <w:rsid w:val="00D86B75"/>
    <w:rsid w:val="00D9282A"/>
    <w:rsid w:val="00D93A28"/>
    <w:rsid w:val="00D94DAC"/>
    <w:rsid w:val="00D976A8"/>
    <w:rsid w:val="00D97B8B"/>
    <w:rsid w:val="00DA1020"/>
    <w:rsid w:val="00DA19C7"/>
    <w:rsid w:val="00DA1F40"/>
    <w:rsid w:val="00DA67DA"/>
    <w:rsid w:val="00DB2880"/>
    <w:rsid w:val="00DB5FFF"/>
    <w:rsid w:val="00DB6169"/>
    <w:rsid w:val="00DB722B"/>
    <w:rsid w:val="00DB766F"/>
    <w:rsid w:val="00DC0695"/>
    <w:rsid w:val="00DC287A"/>
    <w:rsid w:val="00DC50B5"/>
    <w:rsid w:val="00DC5742"/>
    <w:rsid w:val="00DD0148"/>
    <w:rsid w:val="00DD1A16"/>
    <w:rsid w:val="00DD41C3"/>
    <w:rsid w:val="00DD6997"/>
    <w:rsid w:val="00DD6BC2"/>
    <w:rsid w:val="00DD6F76"/>
    <w:rsid w:val="00DD7C2F"/>
    <w:rsid w:val="00DE3460"/>
    <w:rsid w:val="00DE4940"/>
    <w:rsid w:val="00DE50A2"/>
    <w:rsid w:val="00DE5B96"/>
    <w:rsid w:val="00DF0198"/>
    <w:rsid w:val="00DF0F4C"/>
    <w:rsid w:val="00DF1554"/>
    <w:rsid w:val="00DF298D"/>
    <w:rsid w:val="00DF46EA"/>
    <w:rsid w:val="00DF6274"/>
    <w:rsid w:val="00DF7891"/>
    <w:rsid w:val="00E011C8"/>
    <w:rsid w:val="00E019A1"/>
    <w:rsid w:val="00E027EB"/>
    <w:rsid w:val="00E0739D"/>
    <w:rsid w:val="00E10257"/>
    <w:rsid w:val="00E108C2"/>
    <w:rsid w:val="00E10FC9"/>
    <w:rsid w:val="00E111B5"/>
    <w:rsid w:val="00E11F9D"/>
    <w:rsid w:val="00E124FD"/>
    <w:rsid w:val="00E13D8A"/>
    <w:rsid w:val="00E15D61"/>
    <w:rsid w:val="00E211A8"/>
    <w:rsid w:val="00E25B7F"/>
    <w:rsid w:val="00E27603"/>
    <w:rsid w:val="00E2769B"/>
    <w:rsid w:val="00E30829"/>
    <w:rsid w:val="00E30F16"/>
    <w:rsid w:val="00E4043A"/>
    <w:rsid w:val="00E40E97"/>
    <w:rsid w:val="00E452E1"/>
    <w:rsid w:val="00E46652"/>
    <w:rsid w:val="00E47520"/>
    <w:rsid w:val="00E510C6"/>
    <w:rsid w:val="00E51CB1"/>
    <w:rsid w:val="00E51F2A"/>
    <w:rsid w:val="00E52AAC"/>
    <w:rsid w:val="00E573E1"/>
    <w:rsid w:val="00E575A7"/>
    <w:rsid w:val="00E627EA"/>
    <w:rsid w:val="00E6513E"/>
    <w:rsid w:val="00E65422"/>
    <w:rsid w:val="00E65ED3"/>
    <w:rsid w:val="00E660D2"/>
    <w:rsid w:val="00E6730E"/>
    <w:rsid w:val="00E67D27"/>
    <w:rsid w:val="00E71D12"/>
    <w:rsid w:val="00E74F00"/>
    <w:rsid w:val="00E755B9"/>
    <w:rsid w:val="00E75C86"/>
    <w:rsid w:val="00E81CBB"/>
    <w:rsid w:val="00E828DD"/>
    <w:rsid w:val="00E85843"/>
    <w:rsid w:val="00E85CC1"/>
    <w:rsid w:val="00E86529"/>
    <w:rsid w:val="00E91375"/>
    <w:rsid w:val="00E915EE"/>
    <w:rsid w:val="00E92EFE"/>
    <w:rsid w:val="00E9629A"/>
    <w:rsid w:val="00E96F8F"/>
    <w:rsid w:val="00EA027B"/>
    <w:rsid w:val="00EA13F0"/>
    <w:rsid w:val="00EA2C6E"/>
    <w:rsid w:val="00EA2D53"/>
    <w:rsid w:val="00EA35FF"/>
    <w:rsid w:val="00EA4B2D"/>
    <w:rsid w:val="00EA5B6C"/>
    <w:rsid w:val="00EB2EE4"/>
    <w:rsid w:val="00EB3845"/>
    <w:rsid w:val="00EB3E02"/>
    <w:rsid w:val="00EB57DE"/>
    <w:rsid w:val="00EB5812"/>
    <w:rsid w:val="00EB67A2"/>
    <w:rsid w:val="00EB7FBF"/>
    <w:rsid w:val="00EC1F68"/>
    <w:rsid w:val="00EC2834"/>
    <w:rsid w:val="00EC3C04"/>
    <w:rsid w:val="00EC4F00"/>
    <w:rsid w:val="00EC623D"/>
    <w:rsid w:val="00EC6F2B"/>
    <w:rsid w:val="00ED0588"/>
    <w:rsid w:val="00ED203C"/>
    <w:rsid w:val="00ED2C57"/>
    <w:rsid w:val="00ED388B"/>
    <w:rsid w:val="00ED4B70"/>
    <w:rsid w:val="00ED65B3"/>
    <w:rsid w:val="00ED79AD"/>
    <w:rsid w:val="00EE0184"/>
    <w:rsid w:val="00EE0FDC"/>
    <w:rsid w:val="00EE2A20"/>
    <w:rsid w:val="00EE2A86"/>
    <w:rsid w:val="00EE3879"/>
    <w:rsid w:val="00EE4285"/>
    <w:rsid w:val="00EE5AFC"/>
    <w:rsid w:val="00EE5F5F"/>
    <w:rsid w:val="00EF2F48"/>
    <w:rsid w:val="00EF5F6E"/>
    <w:rsid w:val="00EF6C34"/>
    <w:rsid w:val="00EF7A66"/>
    <w:rsid w:val="00EF7E08"/>
    <w:rsid w:val="00F01836"/>
    <w:rsid w:val="00F02056"/>
    <w:rsid w:val="00F02294"/>
    <w:rsid w:val="00F02A63"/>
    <w:rsid w:val="00F03A61"/>
    <w:rsid w:val="00F03F41"/>
    <w:rsid w:val="00F06D45"/>
    <w:rsid w:val="00F0769F"/>
    <w:rsid w:val="00F10655"/>
    <w:rsid w:val="00F10995"/>
    <w:rsid w:val="00F133E8"/>
    <w:rsid w:val="00F13A26"/>
    <w:rsid w:val="00F140B0"/>
    <w:rsid w:val="00F14673"/>
    <w:rsid w:val="00F15BB8"/>
    <w:rsid w:val="00F164EA"/>
    <w:rsid w:val="00F17938"/>
    <w:rsid w:val="00F21593"/>
    <w:rsid w:val="00F244EB"/>
    <w:rsid w:val="00F24E6B"/>
    <w:rsid w:val="00F2564D"/>
    <w:rsid w:val="00F319D0"/>
    <w:rsid w:val="00F32B7B"/>
    <w:rsid w:val="00F3388C"/>
    <w:rsid w:val="00F34572"/>
    <w:rsid w:val="00F37267"/>
    <w:rsid w:val="00F407A4"/>
    <w:rsid w:val="00F4123F"/>
    <w:rsid w:val="00F41BC0"/>
    <w:rsid w:val="00F42CB5"/>
    <w:rsid w:val="00F42E33"/>
    <w:rsid w:val="00F43B18"/>
    <w:rsid w:val="00F447F9"/>
    <w:rsid w:val="00F44DFE"/>
    <w:rsid w:val="00F4525E"/>
    <w:rsid w:val="00F467E2"/>
    <w:rsid w:val="00F47184"/>
    <w:rsid w:val="00F479F9"/>
    <w:rsid w:val="00F5062D"/>
    <w:rsid w:val="00F510D4"/>
    <w:rsid w:val="00F52324"/>
    <w:rsid w:val="00F53620"/>
    <w:rsid w:val="00F54267"/>
    <w:rsid w:val="00F56620"/>
    <w:rsid w:val="00F601EF"/>
    <w:rsid w:val="00F607C3"/>
    <w:rsid w:val="00F642ED"/>
    <w:rsid w:val="00F6456D"/>
    <w:rsid w:val="00F65252"/>
    <w:rsid w:val="00F65BE1"/>
    <w:rsid w:val="00F67F27"/>
    <w:rsid w:val="00F71F6F"/>
    <w:rsid w:val="00F72CE5"/>
    <w:rsid w:val="00F74244"/>
    <w:rsid w:val="00F75A63"/>
    <w:rsid w:val="00F7721C"/>
    <w:rsid w:val="00F77623"/>
    <w:rsid w:val="00F81905"/>
    <w:rsid w:val="00F819CE"/>
    <w:rsid w:val="00F81AD0"/>
    <w:rsid w:val="00F84B45"/>
    <w:rsid w:val="00F85E94"/>
    <w:rsid w:val="00F923DA"/>
    <w:rsid w:val="00F92A09"/>
    <w:rsid w:val="00F93048"/>
    <w:rsid w:val="00F9488F"/>
    <w:rsid w:val="00F94CDC"/>
    <w:rsid w:val="00FA272E"/>
    <w:rsid w:val="00FA3EC5"/>
    <w:rsid w:val="00FA4138"/>
    <w:rsid w:val="00FA4E46"/>
    <w:rsid w:val="00FA5493"/>
    <w:rsid w:val="00FA6947"/>
    <w:rsid w:val="00FB1075"/>
    <w:rsid w:val="00FB176C"/>
    <w:rsid w:val="00FB2A08"/>
    <w:rsid w:val="00FB3E69"/>
    <w:rsid w:val="00FB4AD1"/>
    <w:rsid w:val="00FC280B"/>
    <w:rsid w:val="00FC345A"/>
    <w:rsid w:val="00FC3E11"/>
    <w:rsid w:val="00FC47C1"/>
    <w:rsid w:val="00FC53DA"/>
    <w:rsid w:val="00FC5ECA"/>
    <w:rsid w:val="00FC6693"/>
    <w:rsid w:val="00FC6D05"/>
    <w:rsid w:val="00FC7BBA"/>
    <w:rsid w:val="00FC7C53"/>
    <w:rsid w:val="00FD0388"/>
    <w:rsid w:val="00FD163A"/>
    <w:rsid w:val="00FD177B"/>
    <w:rsid w:val="00FD64D6"/>
    <w:rsid w:val="00FE16AA"/>
    <w:rsid w:val="00FE213E"/>
    <w:rsid w:val="00FE3613"/>
    <w:rsid w:val="00FE3733"/>
    <w:rsid w:val="00FE3842"/>
    <w:rsid w:val="00FE5FDB"/>
    <w:rsid w:val="00FE6BD9"/>
    <w:rsid w:val="00FF07E6"/>
    <w:rsid w:val="00FF2481"/>
    <w:rsid w:val="00FF3CAA"/>
    <w:rsid w:val="00FF4181"/>
    <w:rsid w:val="00FF537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0D1E4C84"/>
  <w15:docId w15:val="{CAD1038F-454A-4D7C-9410-D89D39ECD3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basedOn w:val="a0"/>
    <w:uiPriority w:val="20"/>
    <w:qFormat/>
    <w:rsid w:val="00271688"/>
    <w:rPr>
      <w:i/>
      <w:iCs/>
    </w:rPr>
  </w:style>
  <w:style w:type="paragraph" w:styleId="a4">
    <w:name w:val="header"/>
    <w:basedOn w:val="a"/>
    <w:link w:val="a5"/>
    <w:uiPriority w:val="99"/>
    <w:unhideWhenUsed/>
    <w:rsid w:val="008C1CE0"/>
    <w:pPr>
      <w:tabs>
        <w:tab w:val="center" w:pos="4252"/>
        <w:tab w:val="right" w:pos="8504"/>
      </w:tabs>
      <w:snapToGrid w:val="0"/>
    </w:pPr>
  </w:style>
  <w:style w:type="character" w:customStyle="1" w:styleId="a5">
    <w:name w:val="ヘッダー (文字)"/>
    <w:basedOn w:val="a0"/>
    <w:link w:val="a4"/>
    <w:uiPriority w:val="99"/>
    <w:rsid w:val="008C1CE0"/>
  </w:style>
  <w:style w:type="paragraph" w:styleId="a6">
    <w:name w:val="footer"/>
    <w:basedOn w:val="a"/>
    <w:link w:val="a7"/>
    <w:uiPriority w:val="99"/>
    <w:unhideWhenUsed/>
    <w:rsid w:val="008C1CE0"/>
    <w:pPr>
      <w:tabs>
        <w:tab w:val="center" w:pos="4252"/>
        <w:tab w:val="right" w:pos="8504"/>
      </w:tabs>
      <w:snapToGrid w:val="0"/>
    </w:pPr>
  </w:style>
  <w:style w:type="character" w:customStyle="1" w:styleId="a7">
    <w:name w:val="フッター (文字)"/>
    <w:basedOn w:val="a0"/>
    <w:link w:val="a6"/>
    <w:uiPriority w:val="99"/>
    <w:rsid w:val="008C1CE0"/>
  </w:style>
  <w:style w:type="paragraph" w:styleId="a8">
    <w:name w:val="Balloon Text"/>
    <w:basedOn w:val="a"/>
    <w:link w:val="a9"/>
    <w:uiPriority w:val="99"/>
    <w:semiHidden/>
    <w:unhideWhenUsed/>
    <w:rsid w:val="00300688"/>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300688"/>
    <w:rPr>
      <w:rFonts w:asciiTheme="majorHAnsi" w:eastAsiaTheme="majorEastAsia" w:hAnsiTheme="majorHAnsi" w:cstheme="majorBidi"/>
      <w:sz w:val="18"/>
      <w:szCs w:val="18"/>
    </w:rPr>
  </w:style>
  <w:style w:type="paragraph" w:styleId="aa">
    <w:name w:val="List Paragraph"/>
    <w:basedOn w:val="a"/>
    <w:uiPriority w:val="34"/>
    <w:qFormat/>
    <w:rsid w:val="00153A3D"/>
    <w:pPr>
      <w:ind w:leftChars="400" w:left="840"/>
    </w:pPr>
  </w:style>
  <w:style w:type="character" w:styleId="ab">
    <w:name w:val="Hyperlink"/>
    <w:basedOn w:val="a0"/>
    <w:uiPriority w:val="99"/>
    <w:unhideWhenUsed/>
    <w:rsid w:val="003368E4"/>
    <w:rPr>
      <w:color w:val="0000FF"/>
      <w:u w:val="single"/>
    </w:rPr>
  </w:style>
  <w:style w:type="paragraph" w:customStyle="1" w:styleId="Default">
    <w:name w:val="Default"/>
    <w:rsid w:val="002101DE"/>
    <w:pPr>
      <w:widowControl w:val="0"/>
      <w:autoSpaceDE w:val="0"/>
      <w:autoSpaceDN w:val="0"/>
      <w:adjustRightInd w:val="0"/>
    </w:pPr>
    <w:rPr>
      <w:rFonts w:ascii="メイリオ" w:eastAsia="メイリオ" w:cs="メイリオ"/>
      <w:color w:val="000000"/>
      <w:kern w:val="0"/>
      <w:sz w:val="24"/>
      <w:szCs w:val="24"/>
    </w:rPr>
  </w:style>
  <w:style w:type="character" w:customStyle="1" w:styleId="aliasmainname">
    <w:name w:val="aliasmainname"/>
    <w:basedOn w:val="a0"/>
    <w:rsid w:val="00BC2AC0"/>
  </w:style>
  <w:style w:type="character" w:styleId="ac">
    <w:name w:val="Unresolved Mention"/>
    <w:basedOn w:val="a0"/>
    <w:uiPriority w:val="99"/>
    <w:semiHidden/>
    <w:unhideWhenUsed/>
    <w:rsid w:val="00665C57"/>
    <w:rPr>
      <w:color w:val="605E5C"/>
      <w:shd w:val="clear" w:color="auto" w:fill="E1DFDD"/>
    </w:rPr>
  </w:style>
  <w:style w:type="character" w:customStyle="1" w:styleId="groupname">
    <w:name w:val="groupname"/>
    <w:basedOn w:val="a0"/>
    <w:rsid w:val="00665C57"/>
  </w:style>
  <w:style w:type="character" w:customStyle="1" w:styleId="othertitle">
    <w:name w:val="othertitle"/>
    <w:basedOn w:val="a0"/>
    <w:rsid w:val="00665C57"/>
  </w:style>
  <w:style w:type="paragraph" w:styleId="Web">
    <w:name w:val="Normal (Web)"/>
    <w:basedOn w:val="a"/>
    <w:uiPriority w:val="99"/>
    <w:unhideWhenUsed/>
    <w:rsid w:val="00285521"/>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customStyle="1" w:styleId="apple-tab-span">
    <w:name w:val="apple-tab-span"/>
    <w:basedOn w:val="a0"/>
    <w:rsid w:val="00EE4285"/>
  </w:style>
  <w:style w:type="paragraph" w:styleId="ad">
    <w:name w:val="Revision"/>
    <w:hidden/>
    <w:uiPriority w:val="99"/>
    <w:semiHidden/>
    <w:rsid w:val="00BE1D5D"/>
  </w:style>
  <w:style w:type="character" w:styleId="ae">
    <w:name w:val="annotation reference"/>
    <w:basedOn w:val="a0"/>
    <w:uiPriority w:val="99"/>
    <w:semiHidden/>
    <w:unhideWhenUsed/>
    <w:rsid w:val="00BE1D5D"/>
    <w:rPr>
      <w:sz w:val="18"/>
      <w:szCs w:val="18"/>
    </w:rPr>
  </w:style>
  <w:style w:type="paragraph" w:styleId="af">
    <w:name w:val="annotation text"/>
    <w:basedOn w:val="a"/>
    <w:link w:val="af0"/>
    <w:uiPriority w:val="99"/>
    <w:semiHidden/>
    <w:unhideWhenUsed/>
    <w:rsid w:val="00BE1D5D"/>
    <w:pPr>
      <w:jc w:val="left"/>
    </w:pPr>
  </w:style>
  <w:style w:type="character" w:customStyle="1" w:styleId="af0">
    <w:name w:val="コメント文字列 (文字)"/>
    <w:basedOn w:val="a0"/>
    <w:link w:val="af"/>
    <w:uiPriority w:val="99"/>
    <w:semiHidden/>
    <w:rsid w:val="00BE1D5D"/>
  </w:style>
  <w:style w:type="paragraph" w:styleId="af1">
    <w:name w:val="annotation subject"/>
    <w:basedOn w:val="af"/>
    <w:next w:val="af"/>
    <w:link w:val="af2"/>
    <w:uiPriority w:val="99"/>
    <w:semiHidden/>
    <w:unhideWhenUsed/>
    <w:rsid w:val="00BE1D5D"/>
    <w:rPr>
      <w:b/>
      <w:bCs/>
    </w:rPr>
  </w:style>
  <w:style w:type="character" w:customStyle="1" w:styleId="af2">
    <w:name w:val="コメント内容 (文字)"/>
    <w:basedOn w:val="af0"/>
    <w:link w:val="af1"/>
    <w:uiPriority w:val="99"/>
    <w:semiHidden/>
    <w:rsid w:val="00BE1D5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479930">
      <w:bodyDiv w:val="1"/>
      <w:marLeft w:val="0"/>
      <w:marRight w:val="0"/>
      <w:marTop w:val="0"/>
      <w:marBottom w:val="0"/>
      <w:divBdr>
        <w:top w:val="none" w:sz="0" w:space="0" w:color="auto"/>
        <w:left w:val="none" w:sz="0" w:space="0" w:color="auto"/>
        <w:bottom w:val="none" w:sz="0" w:space="0" w:color="auto"/>
        <w:right w:val="none" w:sz="0" w:space="0" w:color="auto"/>
      </w:divBdr>
    </w:div>
    <w:div w:id="178082689">
      <w:bodyDiv w:val="1"/>
      <w:marLeft w:val="0"/>
      <w:marRight w:val="0"/>
      <w:marTop w:val="0"/>
      <w:marBottom w:val="0"/>
      <w:divBdr>
        <w:top w:val="none" w:sz="0" w:space="0" w:color="auto"/>
        <w:left w:val="none" w:sz="0" w:space="0" w:color="auto"/>
        <w:bottom w:val="none" w:sz="0" w:space="0" w:color="auto"/>
        <w:right w:val="none" w:sz="0" w:space="0" w:color="auto"/>
      </w:divBdr>
      <w:divsChild>
        <w:div w:id="105931022">
          <w:marLeft w:val="0"/>
          <w:marRight w:val="0"/>
          <w:marTop w:val="0"/>
          <w:marBottom w:val="0"/>
          <w:divBdr>
            <w:top w:val="none" w:sz="0" w:space="0" w:color="auto"/>
            <w:left w:val="none" w:sz="0" w:space="0" w:color="auto"/>
            <w:bottom w:val="none" w:sz="0" w:space="0" w:color="auto"/>
            <w:right w:val="none" w:sz="0" w:space="0" w:color="auto"/>
          </w:divBdr>
          <w:divsChild>
            <w:div w:id="1836460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5676386">
      <w:bodyDiv w:val="1"/>
      <w:marLeft w:val="0"/>
      <w:marRight w:val="0"/>
      <w:marTop w:val="0"/>
      <w:marBottom w:val="0"/>
      <w:divBdr>
        <w:top w:val="none" w:sz="0" w:space="0" w:color="auto"/>
        <w:left w:val="none" w:sz="0" w:space="0" w:color="auto"/>
        <w:bottom w:val="none" w:sz="0" w:space="0" w:color="auto"/>
        <w:right w:val="none" w:sz="0" w:space="0" w:color="auto"/>
      </w:divBdr>
    </w:div>
    <w:div w:id="331184320">
      <w:bodyDiv w:val="1"/>
      <w:marLeft w:val="0"/>
      <w:marRight w:val="0"/>
      <w:marTop w:val="0"/>
      <w:marBottom w:val="0"/>
      <w:divBdr>
        <w:top w:val="none" w:sz="0" w:space="0" w:color="auto"/>
        <w:left w:val="none" w:sz="0" w:space="0" w:color="auto"/>
        <w:bottom w:val="none" w:sz="0" w:space="0" w:color="auto"/>
        <w:right w:val="none" w:sz="0" w:space="0" w:color="auto"/>
      </w:divBdr>
      <w:divsChild>
        <w:div w:id="1634943665">
          <w:marLeft w:val="0"/>
          <w:marRight w:val="0"/>
          <w:marTop w:val="0"/>
          <w:marBottom w:val="0"/>
          <w:divBdr>
            <w:top w:val="none" w:sz="0" w:space="0" w:color="auto"/>
            <w:left w:val="none" w:sz="0" w:space="0" w:color="auto"/>
            <w:bottom w:val="none" w:sz="0" w:space="0" w:color="auto"/>
            <w:right w:val="none" w:sz="0" w:space="0" w:color="auto"/>
          </w:divBdr>
        </w:div>
      </w:divsChild>
    </w:div>
    <w:div w:id="468716277">
      <w:bodyDiv w:val="1"/>
      <w:marLeft w:val="0"/>
      <w:marRight w:val="0"/>
      <w:marTop w:val="0"/>
      <w:marBottom w:val="0"/>
      <w:divBdr>
        <w:top w:val="none" w:sz="0" w:space="0" w:color="auto"/>
        <w:left w:val="none" w:sz="0" w:space="0" w:color="auto"/>
        <w:bottom w:val="none" w:sz="0" w:space="0" w:color="auto"/>
        <w:right w:val="none" w:sz="0" w:space="0" w:color="auto"/>
      </w:divBdr>
    </w:div>
    <w:div w:id="493952405">
      <w:bodyDiv w:val="1"/>
      <w:marLeft w:val="0"/>
      <w:marRight w:val="0"/>
      <w:marTop w:val="0"/>
      <w:marBottom w:val="0"/>
      <w:divBdr>
        <w:top w:val="none" w:sz="0" w:space="0" w:color="auto"/>
        <w:left w:val="none" w:sz="0" w:space="0" w:color="auto"/>
        <w:bottom w:val="none" w:sz="0" w:space="0" w:color="auto"/>
        <w:right w:val="none" w:sz="0" w:space="0" w:color="auto"/>
      </w:divBdr>
    </w:div>
    <w:div w:id="580942674">
      <w:bodyDiv w:val="1"/>
      <w:marLeft w:val="0"/>
      <w:marRight w:val="0"/>
      <w:marTop w:val="0"/>
      <w:marBottom w:val="0"/>
      <w:divBdr>
        <w:top w:val="none" w:sz="0" w:space="0" w:color="auto"/>
        <w:left w:val="none" w:sz="0" w:space="0" w:color="auto"/>
        <w:bottom w:val="none" w:sz="0" w:space="0" w:color="auto"/>
        <w:right w:val="none" w:sz="0" w:space="0" w:color="auto"/>
      </w:divBdr>
    </w:div>
    <w:div w:id="599726226">
      <w:bodyDiv w:val="1"/>
      <w:marLeft w:val="0"/>
      <w:marRight w:val="0"/>
      <w:marTop w:val="0"/>
      <w:marBottom w:val="0"/>
      <w:divBdr>
        <w:top w:val="none" w:sz="0" w:space="0" w:color="auto"/>
        <w:left w:val="none" w:sz="0" w:space="0" w:color="auto"/>
        <w:bottom w:val="none" w:sz="0" w:space="0" w:color="auto"/>
        <w:right w:val="none" w:sz="0" w:space="0" w:color="auto"/>
      </w:divBdr>
    </w:div>
    <w:div w:id="811484122">
      <w:bodyDiv w:val="1"/>
      <w:marLeft w:val="0"/>
      <w:marRight w:val="0"/>
      <w:marTop w:val="0"/>
      <w:marBottom w:val="0"/>
      <w:divBdr>
        <w:top w:val="none" w:sz="0" w:space="0" w:color="auto"/>
        <w:left w:val="none" w:sz="0" w:space="0" w:color="auto"/>
        <w:bottom w:val="none" w:sz="0" w:space="0" w:color="auto"/>
        <w:right w:val="none" w:sz="0" w:space="0" w:color="auto"/>
      </w:divBdr>
    </w:div>
    <w:div w:id="837161894">
      <w:bodyDiv w:val="1"/>
      <w:marLeft w:val="0"/>
      <w:marRight w:val="0"/>
      <w:marTop w:val="0"/>
      <w:marBottom w:val="0"/>
      <w:divBdr>
        <w:top w:val="none" w:sz="0" w:space="0" w:color="auto"/>
        <w:left w:val="none" w:sz="0" w:space="0" w:color="auto"/>
        <w:bottom w:val="none" w:sz="0" w:space="0" w:color="auto"/>
        <w:right w:val="none" w:sz="0" w:space="0" w:color="auto"/>
      </w:divBdr>
    </w:div>
    <w:div w:id="1202324980">
      <w:bodyDiv w:val="1"/>
      <w:marLeft w:val="0"/>
      <w:marRight w:val="0"/>
      <w:marTop w:val="0"/>
      <w:marBottom w:val="0"/>
      <w:divBdr>
        <w:top w:val="none" w:sz="0" w:space="0" w:color="auto"/>
        <w:left w:val="none" w:sz="0" w:space="0" w:color="auto"/>
        <w:bottom w:val="none" w:sz="0" w:space="0" w:color="auto"/>
        <w:right w:val="none" w:sz="0" w:space="0" w:color="auto"/>
      </w:divBdr>
      <w:divsChild>
        <w:div w:id="579944634">
          <w:marLeft w:val="0"/>
          <w:marRight w:val="0"/>
          <w:marTop w:val="0"/>
          <w:marBottom w:val="0"/>
          <w:divBdr>
            <w:top w:val="none" w:sz="0" w:space="0" w:color="auto"/>
            <w:left w:val="none" w:sz="0" w:space="0" w:color="auto"/>
            <w:bottom w:val="none" w:sz="0" w:space="0" w:color="auto"/>
            <w:right w:val="none" w:sz="0" w:space="0" w:color="auto"/>
          </w:divBdr>
          <w:divsChild>
            <w:div w:id="1074166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0812710">
      <w:bodyDiv w:val="1"/>
      <w:marLeft w:val="0"/>
      <w:marRight w:val="0"/>
      <w:marTop w:val="0"/>
      <w:marBottom w:val="0"/>
      <w:divBdr>
        <w:top w:val="none" w:sz="0" w:space="0" w:color="auto"/>
        <w:left w:val="none" w:sz="0" w:space="0" w:color="auto"/>
        <w:bottom w:val="none" w:sz="0" w:space="0" w:color="auto"/>
        <w:right w:val="none" w:sz="0" w:space="0" w:color="auto"/>
      </w:divBdr>
    </w:div>
    <w:div w:id="1607039410">
      <w:bodyDiv w:val="1"/>
      <w:marLeft w:val="0"/>
      <w:marRight w:val="0"/>
      <w:marTop w:val="0"/>
      <w:marBottom w:val="0"/>
      <w:divBdr>
        <w:top w:val="none" w:sz="0" w:space="0" w:color="auto"/>
        <w:left w:val="none" w:sz="0" w:space="0" w:color="auto"/>
        <w:bottom w:val="none" w:sz="0" w:space="0" w:color="auto"/>
        <w:right w:val="none" w:sz="0" w:space="0" w:color="auto"/>
      </w:divBdr>
    </w:div>
    <w:div w:id="1707873202">
      <w:bodyDiv w:val="1"/>
      <w:marLeft w:val="0"/>
      <w:marRight w:val="0"/>
      <w:marTop w:val="0"/>
      <w:marBottom w:val="0"/>
      <w:divBdr>
        <w:top w:val="none" w:sz="0" w:space="0" w:color="auto"/>
        <w:left w:val="none" w:sz="0" w:space="0" w:color="auto"/>
        <w:bottom w:val="none" w:sz="0" w:space="0" w:color="auto"/>
        <w:right w:val="none" w:sz="0" w:space="0" w:color="auto"/>
      </w:divBdr>
    </w:div>
    <w:div w:id="1871189001">
      <w:bodyDiv w:val="1"/>
      <w:marLeft w:val="0"/>
      <w:marRight w:val="0"/>
      <w:marTop w:val="0"/>
      <w:marBottom w:val="0"/>
      <w:divBdr>
        <w:top w:val="none" w:sz="0" w:space="0" w:color="auto"/>
        <w:left w:val="none" w:sz="0" w:space="0" w:color="auto"/>
        <w:bottom w:val="none" w:sz="0" w:space="0" w:color="auto"/>
        <w:right w:val="none" w:sz="0" w:space="0" w:color="auto"/>
      </w:divBdr>
      <w:divsChild>
        <w:div w:id="1082334810">
          <w:marLeft w:val="0"/>
          <w:marRight w:val="0"/>
          <w:marTop w:val="0"/>
          <w:marBottom w:val="0"/>
          <w:divBdr>
            <w:top w:val="none" w:sz="0" w:space="0" w:color="auto"/>
            <w:left w:val="none" w:sz="0" w:space="0" w:color="auto"/>
            <w:bottom w:val="none" w:sz="0" w:space="0" w:color="auto"/>
            <w:right w:val="none" w:sz="0" w:space="0" w:color="auto"/>
          </w:divBdr>
        </w:div>
      </w:divsChild>
    </w:div>
    <w:div w:id="1879705315">
      <w:bodyDiv w:val="1"/>
      <w:marLeft w:val="0"/>
      <w:marRight w:val="0"/>
      <w:marTop w:val="0"/>
      <w:marBottom w:val="0"/>
      <w:divBdr>
        <w:top w:val="none" w:sz="0" w:space="0" w:color="auto"/>
        <w:left w:val="none" w:sz="0" w:space="0" w:color="auto"/>
        <w:bottom w:val="none" w:sz="0" w:space="0" w:color="auto"/>
        <w:right w:val="none" w:sz="0" w:space="0" w:color="auto"/>
      </w:divBdr>
      <w:divsChild>
        <w:div w:id="1457144233">
          <w:marLeft w:val="0"/>
          <w:marRight w:val="0"/>
          <w:marTop w:val="0"/>
          <w:marBottom w:val="0"/>
          <w:divBdr>
            <w:top w:val="none" w:sz="0" w:space="0" w:color="auto"/>
            <w:left w:val="none" w:sz="0" w:space="0" w:color="auto"/>
            <w:bottom w:val="none" w:sz="0" w:space="0" w:color="auto"/>
            <w:right w:val="none" w:sz="0" w:space="0" w:color="auto"/>
          </w:divBdr>
          <w:divsChild>
            <w:div w:id="1992518415">
              <w:marLeft w:val="0"/>
              <w:marRight w:val="60"/>
              <w:marTop w:val="0"/>
              <w:marBottom w:val="0"/>
              <w:divBdr>
                <w:top w:val="none" w:sz="0" w:space="0" w:color="auto"/>
                <w:left w:val="none" w:sz="0" w:space="0" w:color="auto"/>
                <w:bottom w:val="none" w:sz="0" w:space="0" w:color="auto"/>
                <w:right w:val="none" w:sz="0" w:space="0" w:color="auto"/>
              </w:divBdr>
              <w:divsChild>
                <w:div w:id="1572429035">
                  <w:marLeft w:val="0"/>
                  <w:marRight w:val="0"/>
                  <w:marTop w:val="0"/>
                  <w:marBottom w:val="120"/>
                  <w:divBdr>
                    <w:top w:val="single" w:sz="6" w:space="0" w:color="C0C0C0"/>
                    <w:left w:val="single" w:sz="6" w:space="0" w:color="D9D9D9"/>
                    <w:bottom w:val="single" w:sz="6" w:space="0" w:color="D9D9D9"/>
                    <w:right w:val="single" w:sz="6" w:space="0" w:color="D9D9D9"/>
                  </w:divBdr>
                  <w:divsChild>
                    <w:div w:id="2068718581">
                      <w:marLeft w:val="0"/>
                      <w:marRight w:val="0"/>
                      <w:marTop w:val="0"/>
                      <w:marBottom w:val="0"/>
                      <w:divBdr>
                        <w:top w:val="none" w:sz="0" w:space="0" w:color="auto"/>
                        <w:left w:val="none" w:sz="0" w:space="0" w:color="auto"/>
                        <w:bottom w:val="none" w:sz="0" w:space="0" w:color="auto"/>
                        <w:right w:val="none" w:sz="0" w:space="0" w:color="auto"/>
                      </w:divBdr>
                    </w:div>
                    <w:div w:id="269972874">
                      <w:marLeft w:val="0"/>
                      <w:marRight w:val="0"/>
                      <w:marTop w:val="0"/>
                      <w:marBottom w:val="0"/>
                      <w:divBdr>
                        <w:top w:val="none" w:sz="0" w:space="0" w:color="auto"/>
                        <w:left w:val="none" w:sz="0" w:space="0" w:color="auto"/>
                        <w:bottom w:val="none" w:sz="0" w:space="0" w:color="auto"/>
                        <w:right w:val="none" w:sz="0" w:space="0" w:color="auto"/>
                      </w:divBdr>
                    </w:div>
                  </w:divsChild>
                </w:div>
                <w:div w:id="1414351096">
                  <w:marLeft w:val="0"/>
                  <w:marRight w:val="0"/>
                  <w:marTop w:val="180"/>
                  <w:marBottom w:val="240"/>
                  <w:divBdr>
                    <w:top w:val="none" w:sz="0" w:space="0" w:color="auto"/>
                    <w:left w:val="none" w:sz="0" w:space="0" w:color="auto"/>
                    <w:bottom w:val="none" w:sz="0" w:space="0" w:color="auto"/>
                    <w:right w:val="none" w:sz="0" w:space="0" w:color="auto"/>
                  </w:divBdr>
                </w:div>
              </w:divsChild>
            </w:div>
          </w:divsChild>
        </w:div>
        <w:div w:id="1263995254">
          <w:marLeft w:val="0"/>
          <w:marRight w:val="0"/>
          <w:marTop w:val="0"/>
          <w:marBottom w:val="0"/>
          <w:divBdr>
            <w:top w:val="none" w:sz="0" w:space="0" w:color="auto"/>
            <w:left w:val="none" w:sz="0" w:space="0" w:color="auto"/>
            <w:bottom w:val="none" w:sz="0" w:space="0" w:color="auto"/>
            <w:right w:val="none" w:sz="0" w:space="0" w:color="auto"/>
          </w:divBdr>
          <w:divsChild>
            <w:div w:id="744378475">
              <w:marLeft w:val="60"/>
              <w:marRight w:val="0"/>
              <w:marTop w:val="0"/>
              <w:marBottom w:val="0"/>
              <w:divBdr>
                <w:top w:val="none" w:sz="0" w:space="0" w:color="auto"/>
                <w:left w:val="none" w:sz="0" w:space="0" w:color="auto"/>
                <w:bottom w:val="none" w:sz="0" w:space="0" w:color="auto"/>
                <w:right w:val="none" w:sz="0" w:space="0" w:color="auto"/>
              </w:divBdr>
              <w:divsChild>
                <w:div w:id="512190072">
                  <w:marLeft w:val="0"/>
                  <w:marRight w:val="0"/>
                  <w:marTop w:val="0"/>
                  <w:marBottom w:val="0"/>
                  <w:divBdr>
                    <w:top w:val="none" w:sz="0" w:space="0" w:color="auto"/>
                    <w:left w:val="none" w:sz="0" w:space="0" w:color="auto"/>
                    <w:bottom w:val="none" w:sz="0" w:space="0" w:color="auto"/>
                    <w:right w:val="none" w:sz="0" w:space="0" w:color="auto"/>
                  </w:divBdr>
                  <w:divsChild>
                    <w:div w:id="1638031531">
                      <w:marLeft w:val="0"/>
                      <w:marRight w:val="0"/>
                      <w:marTop w:val="0"/>
                      <w:marBottom w:val="120"/>
                      <w:divBdr>
                        <w:top w:val="single" w:sz="6" w:space="0" w:color="F5F5F5"/>
                        <w:left w:val="single" w:sz="6" w:space="0" w:color="F5F5F5"/>
                        <w:bottom w:val="single" w:sz="6" w:space="0" w:color="F5F5F5"/>
                        <w:right w:val="single" w:sz="6" w:space="0" w:color="F5F5F5"/>
                      </w:divBdr>
                      <w:divsChild>
                        <w:div w:id="606471418">
                          <w:marLeft w:val="0"/>
                          <w:marRight w:val="0"/>
                          <w:marTop w:val="0"/>
                          <w:marBottom w:val="0"/>
                          <w:divBdr>
                            <w:top w:val="none" w:sz="0" w:space="0" w:color="auto"/>
                            <w:left w:val="none" w:sz="0" w:space="0" w:color="auto"/>
                            <w:bottom w:val="none" w:sz="0" w:space="0" w:color="auto"/>
                            <w:right w:val="none" w:sz="0" w:space="0" w:color="auto"/>
                          </w:divBdr>
                          <w:divsChild>
                            <w:div w:id="495269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78677177">
      <w:bodyDiv w:val="1"/>
      <w:marLeft w:val="0"/>
      <w:marRight w:val="0"/>
      <w:marTop w:val="0"/>
      <w:marBottom w:val="0"/>
      <w:divBdr>
        <w:top w:val="none" w:sz="0" w:space="0" w:color="auto"/>
        <w:left w:val="none" w:sz="0" w:space="0" w:color="auto"/>
        <w:bottom w:val="none" w:sz="0" w:space="0" w:color="auto"/>
        <w:right w:val="none" w:sz="0" w:space="0" w:color="auto"/>
      </w:divBdr>
      <w:divsChild>
        <w:div w:id="1241527436">
          <w:marLeft w:val="0"/>
          <w:marRight w:val="0"/>
          <w:marTop w:val="0"/>
          <w:marBottom w:val="0"/>
          <w:divBdr>
            <w:top w:val="none" w:sz="0" w:space="0" w:color="auto"/>
            <w:left w:val="none" w:sz="0" w:space="0" w:color="auto"/>
            <w:bottom w:val="none" w:sz="0" w:space="0" w:color="auto"/>
            <w:right w:val="none" w:sz="0" w:space="0" w:color="auto"/>
          </w:divBdr>
          <w:divsChild>
            <w:div w:id="1576353418">
              <w:marLeft w:val="0"/>
              <w:marRight w:val="0"/>
              <w:marTop w:val="0"/>
              <w:marBottom w:val="0"/>
              <w:divBdr>
                <w:top w:val="none" w:sz="0" w:space="0" w:color="auto"/>
                <w:left w:val="none" w:sz="0" w:space="0" w:color="auto"/>
                <w:bottom w:val="none" w:sz="0" w:space="0" w:color="auto"/>
                <w:right w:val="none" w:sz="0" w:space="0" w:color="auto"/>
              </w:divBdr>
            </w:div>
            <w:div w:id="1019090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9386038">
      <w:bodyDiv w:val="1"/>
      <w:marLeft w:val="0"/>
      <w:marRight w:val="0"/>
      <w:marTop w:val="0"/>
      <w:marBottom w:val="0"/>
      <w:divBdr>
        <w:top w:val="none" w:sz="0" w:space="0" w:color="auto"/>
        <w:left w:val="none" w:sz="0" w:space="0" w:color="auto"/>
        <w:bottom w:val="none" w:sz="0" w:space="0" w:color="auto"/>
        <w:right w:val="none" w:sz="0" w:space="0" w:color="auto"/>
      </w:divBdr>
    </w:div>
    <w:div w:id="20735049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1B4FF65-3F67-7340-8080-0412995783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506</Words>
  <Characters>2887</Characters>
  <Application>Microsoft Office Word</Application>
  <DocSecurity>0</DocSecurity>
  <Lines>24</Lines>
  <Paragraphs>6</Paragraphs>
  <ScaleCrop>false</ScaleCrop>
  <HeadingPairs>
    <vt:vector size="2" baseType="variant">
      <vt:variant>
        <vt:lpstr>タイトル</vt:lpstr>
      </vt:variant>
      <vt:variant>
        <vt:i4>1</vt:i4>
      </vt:variant>
    </vt:vector>
  </HeadingPairs>
  <TitlesOfParts>
    <vt:vector size="1" baseType="lpstr">
      <vt:lpstr/>
    </vt:vector>
  </TitlesOfParts>
  <Company>Toshiba</Company>
  <LinksUpToDate>false</LinksUpToDate>
  <CharactersWithSpaces>3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omoko Dai</dc:creator>
  <cp:lastModifiedBy>知子 臺</cp:lastModifiedBy>
  <cp:revision>5</cp:revision>
  <cp:lastPrinted>2022-02-26T00:34:00Z</cp:lastPrinted>
  <dcterms:created xsi:type="dcterms:W3CDTF">2022-08-06T04:19:00Z</dcterms:created>
  <dcterms:modified xsi:type="dcterms:W3CDTF">2022-08-09T05:18:00Z</dcterms:modified>
</cp:coreProperties>
</file>